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E283" w14:textId="77777777" w:rsidR="002C0AF4" w:rsidRDefault="002C0AF4" w:rsidP="00334778">
      <w:pPr>
        <w:rPr>
          <w:color w:val="404040" w:themeColor="text1" w:themeTint="BF"/>
          <w:sz w:val="28"/>
          <w:szCs w:val="24"/>
          <w:lang w:val="nb-NO"/>
        </w:rPr>
      </w:pPr>
    </w:p>
    <w:p w14:paraId="3060701E" w14:textId="77777777" w:rsidR="002C0AF4" w:rsidRPr="00C057BA" w:rsidRDefault="00000000" w:rsidP="002C0AF4">
      <w:pPr>
        <w:pStyle w:val="Formatvorlage1"/>
        <w:pBdr>
          <w:bottom w:val="single" w:sz="4" w:space="20" w:color="008080"/>
        </w:pBdr>
        <w:jc w:val="center"/>
        <w:rPr>
          <w:rFonts w:ascii="Corbel" w:hAnsi="Corbel" w:cs="Arial"/>
          <w:sz w:val="28"/>
          <w:szCs w:val="28"/>
          <w:lang w:val="nb-NO"/>
        </w:rPr>
      </w:pPr>
      <w:r>
        <w:rPr>
          <w:rStyle w:val="FormatvorlageArial"/>
          <w:rFonts w:ascii="Corbel" w:eastAsia="Corbel" w:hAnsi="Corbel" w:cs="Corbel"/>
          <w:bCs/>
          <w:color w:val="auto"/>
          <w:sz w:val="28"/>
          <w:szCs w:val="28"/>
          <w:bdr w:val="nil"/>
          <w:lang w:val="en-US"/>
        </w:rPr>
        <w:t>MAPPIN'SDM self-observation: healthcare professional</w:t>
      </w:r>
    </w:p>
    <w:tbl>
      <w:tblPr>
        <w:tblW w:w="9852" w:type="dxa"/>
        <w:tblInd w:w="8" w:type="dxa"/>
        <w:tblLayout w:type="fixed"/>
        <w:tblLook w:val="01E0" w:firstRow="1" w:lastRow="1" w:firstColumn="1" w:lastColumn="1" w:noHBand="0" w:noVBand="0"/>
      </w:tblPr>
      <w:tblGrid>
        <w:gridCol w:w="9852"/>
      </w:tblGrid>
      <w:tr w:rsidR="00985916" w14:paraId="3DBF8345" w14:textId="77777777" w:rsidTr="003716E9">
        <w:trPr>
          <w:trHeight w:val="2906"/>
        </w:trPr>
        <w:tc>
          <w:tcPr>
            <w:tcW w:w="9852" w:type="dxa"/>
          </w:tcPr>
          <w:p w14:paraId="7EB9EF09" w14:textId="77777777" w:rsidR="002C0AF4" w:rsidRPr="008B1FC9" w:rsidRDefault="002C0AF4" w:rsidP="003716E9">
            <w:pPr>
              <w:spacing w:line="276" w:lineRule="auto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  <w:p w14:paraId="3E1418B1" w14:textId="192E6008" w:rsidR="002C0AF4" w:rsidRPr="008B1FC9" w:rsidRDefault="00000000" w:rsidP="003716E9">
            <w:pPr>
              <w:pStyle w:val="Overskrift2"/>
              <w:spacing w:line="276" w:lineRule="auto"/>
              <w:rPr>
                <w:rFonts w:ascii="Corbel" w:eastAsia="Calibri" w:hAnsi="Corbe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 xml:space="preserve">This </w:t>
            </w:r>
            <w:r w:rsidR="008B1FC9"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>self-observation</w:t>
            </w:r>
            <w:r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 xml:space="preserve"> sheet should be used after a consultation in which a medical decision was discussed or made. The decision may concern diagnostics, treatment or follow-up (e.g. choosing between different </w:t>
            </w:r>
            <w:r w:rsidR="008B1FC9"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>medications</w:t>
            </w:r>
            <w:r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 xml:space="preserve">, between medicine or surgery, </w:t>
            </w:r>
            <w:r w:rsidR="008B1FC9"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>diagnostic</w:t>
            </w:r>
            <w:r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 xml:space="preserve"> examinations or choosing between treatment or no treatment. </w:t>
            </w:r>
          </w:p>
          <w:p w14:paraId="240411D9" w14:textId="3BB9F75A" w:rsidR="002C0AF4" w:rsidRPr="008B1FC9" w:rsidRDefault="00000000" w:rsidP="003716E9">
            <w:pPr>
              <w:pStyle w:val="Overskrift2"/>
              <w:spacing w:line="276" w:lineRule="auto"/>
              <w:rPr>
                <w:rFonts w:ascii="Corbel" w:eastAsia="Calibri" w:hAnsi="Corbe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color w:val="000000"/>
                <w:sz w:val="24"/>
                <w:szCs w:val="24"/>
                <w:bdr w:val="nil"/>
                <w:lang w:val="en-US"/>
              </w:rPr>
              <w:t xml:space="preserve">The purpose is for you to assess for yourself the extent to which the patient was involved in the decision. </w:t>
            </w:r>
          </w:p>
          <w:p w14:paraId="4B2D799D" w14:textId="77777777" w:rsidR="002C0AF4" w:rsidRPr="008B1FC9" w:rsidRDefault="002C0AF4" w:rsidP="003716E9">
            <w:pPr>
              <w:rPr>
                <w:rFonts w:ascii="Corbel" w:hAnsi="Corbel"/>
                <w:sz w:val="24"/>
                <w:szCs w:val="24"/>
                <w:lang w:val="en-US" w:eastAsia="en-US"/>
              </w:rPr>
            </w:pPr>
          </w:p>
          <w:p w14:paraId="2A9F5653" w14:textId="77777777" w:rsidR="002C0AF4" w:rsidRPr="00C057BA" w:rsidRDefault="00000000" w:rsidP="003716E9">
            <w:pPr>
              <w:rPr>
                <w:rFonts w:ascii="Corbel" w:hAnsi="Corbel"/>
                <w:b/>
                <w:bCs/>
                <w:sz w:val="24"/>
                <w:szCs w:val="24"/>
                <w:lang w:val="nb-NO" w:eastAsia="en-US"/>
              </w:rPr>
            </w:pPr>
            <w:r>
              <w:rPr>
                <w:rFonts w:ascii="Corbel" w:eastAsia="Corbel" w:hAnsi="Corbel" w:cs="Corbel"/>
                <w:b/>
                <w:bCs/>
                <w:sz w:val="24"/>
                <w:szCs w:val="24"/>
                <w:bdr w:val="nil"/>
                <w:lang w:val="en-US" w:eastAsia="en-US"/>
              </w:rPr>
              <w:t>Follow the instructions below:</w:t>
            </w:r>
          </w:p>
        </w:tc>
      </w:tr>
      <w:tr w:rsidR="00985916" w14:paraId="2791D6D5" w14:textId="77777777" w:rsidTr="003716E9">
        <w:trPr>
          <w:trHeight w:val="855"/>
        </w:trPr>
        <w:tc>
          <w:tcPr>
            <w:tcW w:w="9852" w:type="dxa"/>
          </w:tcPr>
          <w:p w14:paraId="771BD517" w14:textId="1DD838B7" w:rsidR="002C0AF4" w:rsidRPr="008B1FC9" w:rsidRDefault="00000000" w:rsidP="003716E9">
            <w:pPr>
              <w:pStyle w:val="Overskrift2"/>
              <w:spacing w:line="276" w:lineRule="auto"/>
              <w:rPr>
                <w:rFonts w:ascii="Corbel" w:hAnsi="Corbel" w:cs="Arial"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iCs/>
                <w:color w:val="auto"/>
                <w:sz w:val="24"/>
                <w:szCs w:val="24"/>
                <w:bdr w:val="nil"/>
                <w:lang w:val="en-US"/>
              </w:rPr>
              <w:t xml:space="preserve">State the problem to which the decision applied, e.g. the choice between different </w:t>
            </w:r>
            <w:r w:rsidR="008B1FC9">
              <w:rPr>
                <w:rFonts w:ascii="Corbel" w:eastAsia="Corbel" w:hAnsi="Corbel" w:cs="Corbel"/>
                <w:iCs/>
                <w:color w:val="auto"/>
                <w:sz w:val="24"/>
                <w:szCs w:val="24"/>
                <w:bdr w:val="nil"/>
                <w:lang w:val="en-US"/>
              </w:rPr>
              <w:t>medications</w:t>
            </w:r>
            <w:r>
              <w:rPr>
                <w:rFonts w:ascii="Corbel" w:eastAsia="Corbel" w:hAnsi="Corbel" w:cs="Corbel"/>
                <w:iCs/>
                <w:color w:val="auto"/>
                <w:sz w:val="24"/>
                <w:szCs w:val="24"/>
                <w:bdr w:val="nil"/>
                <w:lang w:val="en-US"/>
              </w:rPr>
              <w:t xml:space="preserve"> for the treatment of depression, or treatment x and operation y. </w:t>
            </w:r>
          </w:p>
          <w:p w14:paraId="01CACA32" w14:textId="77777777" w:rsidR="002C0AF4" w:rsidRPr="008B1FC9" w:rsidRDefault="002C0AF4" w:rsidP="003716E9">
            <w:pPr>
              <w:pStyle w:val="Overskrift2"/>
              <w:spacing w:line="276" w:lineRule="auto"/>
              <w:rPr>
                <w:rFonts w:ascii="Corbel" w:hAnsi="Corbel" w:cs="Arial"/>
                <w:b/>
                <w:bCs/>
                <w:iCs/>
                <w:color w:val="auto"/>
                <w:sz w:val="24"/>
                <w:szCs w:val="24"/>
                <w:lang w:val="en-US"/>
              </w:rPr>
            </w:pPr>
          </w:p>
          <w:p w14:paraId="5BBB96EF" w14:textId="77777777" w:rsidR="002C0AF4" w:rsidRPr="00C057BA" w:rsidRDefault="00000000" w:rsidP="003716E9">
            <w:pPr>
              <w:pStyle w:val="Overskrift2"/>
              <w:spacing w:line="276" w:lineRule="auto"/>
              <w:rPr>
                <w:rFonts w:ascii="Corbel" w:hAnsi="Corbel" w:cs="Arial"/>
                <w:b/>
                <w:bCs/>
                <w:iCs/>
                <w:color w:val="auto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iCs/>
                <w:color w:val="auto"/>
                <w:sz w:val="24"/>
                <w:szCs w:val="24"/>
                <w:bdr w:val="nil"/>
                <w:lang w:val="en-US"/>
              </w:rPr>
              <w:t xml:space="preserve">Write here: </w:t>
            </w:r>
          </w:p>
          <w:p w14:paraId="469A4690" w14:textId="77777777" w:rsidR="002C0AF4" w:rsidRPr="00C057BA" w:rsidRDefault="00000000" w:rsidP="003716E9">
            <w:pPr>
              <w:pStyle w:val="Overskrift2"/>
              <w:spacing w:line="276" w:lineRule="auto"/>
              <w:rPr>
                <w:rFonts w:ascii="Corbel" w:hAnsi="Corbel" w:cs="Arial"/>
                <w:iCs/>
                <w:color w:val="auto"/>
                <w:sz w:val="24"/>
                <w:szCs w:val="24"/>
                <w:lang w:val="nb-NO"/>
              </w:rPr>
            </w:pPr>
            <w:r w:rsidRPr="00C057BA">
              <w:rPr>
                <w:rFonts w:ascii="Corbel" w:hAnsi="Corbel" w:cs="Arial"/>
                <w:iCs/>
                <w:color w:val="auto"/>
                <w:sz w:val="24"/>
                <w:szCs w:val="24"/>
                <w:lang w:val="nb-NO"/>
              </w:rPr>
              <w:t>…………………………………………………………………………………………………………………………………</w:t>
            </w:r>
            <w:r>
              <w:rPr>
                <w:rFonts w:ascii="Corbel" w:hAnsi="Corbel" w:cs="Arial"/>
                <w:iCs/>
                <w:color w:val="auto"/>
                <w:sz w:val="24"/>
                <w:szCs w:val="24"/>
                <w:lang w:val="nb-NO"/>
              </w:rPr>
              <w:t>...</w:t>
            </w:r>
          </w:p>
        </w:tc>
      </w:tr>
      <w:tr w:rsidR="00985916" w14:paraId="07C10058" w14:textId="77777777" w:rsidTr="003716E9">
        <w:trPr>
          <w:trHeight w:val="855"/>
        </w:trPr>
        <w:tc>
          <w:tcPr>
            <w:tcW w:w="9852" w:type="dxa"/>
          </w:tcPr>
          <w:p w14:paraId="20EB7F06" w14:textId="77777777" w:rsidR="002C0AF4" w:rsidRPr="008B1FC9" w:rsidRDefault="002C0AF4" w:rsidP="003716E9">
            <w:pPr>
              <w:pStyle w:val="Overskrift2"/>
              <w:spacing w:line="276" w:lineRule="auto"/>
              <w:rPr>
                <w:rFonts w:ascii="Corbel" w:hAnsi="Corbel" w:cs="Arial"/>
                <w:iCs/>
                <w:color w:val="auto"/>
                <w:sz w:val="24"/>
                <w:szCs w:val="24"/>
                <w:lang w:val="en-US"/>
              </w:rPr>
            </w:pPr>
          </w:p>
          <w:p w14:paraId="0574D443" w14:textId="77777777" w:rsidR="002C0AF4" w:rsidRPr="008B1FC9" w:rsidRDefault="00000000" w:rsidP="003716E9">
            <w:pPr>
              <w:spacing w:before="40" w:line="276" w:lineRule="auto"/>
              <w:rPr>
                <w:rFonts w:ascii="Corbel" w:hAnsi="Corbel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sz w:val="24"/>
                <w:szCs w:val="24"/>
                <w:bdr w:val="nil"/>
                <w:lang w:val="en-US"/>
              </w:rPr>
              <w:t xml:space="preserve">Review all the shared decision-making criteria on page 2 </w:t>
            </w:r>
            <w:r>
              <w:rPr>
                <w:rFonts w:ascii="Corbel" w:eastAsia="Corbel" w:hAnsi="Corbel" w:cs="Corbel"/>
                <w:sz w:val="24"/>
                <w:szCs w:val="24"/>
                <w:bdr w:val="nil"/>
                <w:lang w:val="en-US"/>
              </w:rPr>
              <w:t>and tick the answer option that best suits your experience of the conversation.</w:t>
            </w:r>
            <w:r>
              <w:rPr>
                <w:rFonts w:ascii="Corbel" w:eastAsia="Corbel" w:hAnsi="Corbel" w:cs="Corbel"/>
                <w:b/>
                <w:bCs/>
                <w:sz w:val="24"/>
                <w:szCs w:val="24"/>
                <w:bdr w:val="nil"/>
                <w:lang w:val="en-US"/>
              </w:rPr>
              <w:t xml:space="preserve"> </w:t>
            </w:r>
          </w:p>
          <w:p w14:paraId="6DFFC1F7" w14:textId="77777777" w:rsidR="002C0AF4" w:rsidRPr="008B1FC9" w:rsidRDefault="002C0AF4" w:rsidP="003716E9">
            <w:pPr>
              <w:spacing w:before="40" w:line="276" w:lineRule="auto"/>
              <w:rPr>
                <w:rFonts w:ascii="Corbel" w:hAnsi="Corbel"/>
                <w:sz w:val="24"/>
                <w:szCs w:val="24"/>
                <w:lang w:val="en-US"/>
              </w:rPr>
            </w:pPr>
          </w:p>
        </w:tc>
      </w:tr>
      <w:tr w:rsidR="00985916" w14:paraId="48CECC9C" w14:textId="77777777" w:rsidTr="003716E9">
        <w:trPr>
          <w:trHeight w:val="855"/>
        </w:trPr>
        <w:tc>
          <w:tcPr>
            <w:tcW w:w="9852" w:type="dxa"/>
          </w:tcPr>
          <w:p w14:paraId="1236DAC2" w14:textId="77777777" w:rsidR="002C0AF4" w:rsidRPr="008B1FC9" w:rsidRDefault="002C0AF4" w:rsidP="003716E9">
            <w:pPr>
              <w:pStyle w:val="Overskrift2"/>
              <w:spacing w:line="276" w:lineRule="auto"/>
              <w:rPr>
                <w:rFonts w:ascii="Corbel" w:hAnsi="Corbel" w:cs="Arial"/>
                <w:iCs/>
                <w:color w:val="auto"/>
                <w:sz w:val="24"/>
                <w:szCs w:val="24"/>
                <w:lang w:val="en-US"/>
              </w:rPr>
            </w:pPr>
          </w:p>
          <w:p w14:paraId="5D72ED16" w14:textId="77777777" w:rsidR="002C0AF4" w:rsidRPr="008B1FC9" w:rsidRDefault="00000000" w:rsidP="003716E9">
            <w:pPr>
              <w:spacing w:before="40" w:line="276" w:lineRule="auto"/>
              <w:rPr>
                <w:rFonts w:ascii="Corbel" w:hAnsi="Corbel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sz w:val="24"/>
                <w:szCs w:val="24"/>
                <w:bdr w:val="nil"/>
                <w:lang w:val="en-US"/>
              </w:rPr>
              <w:t>After answering the questions on page 2, try answering the following</w:t>
            </w:r>
            <w:r>
              <w:rPr>
                <w:rFonts w:ascii="Corbel" w:eastAsia="Corbel" w:hAnsi="Corbel" w:cs="Corbel"/>
                <w:sz w:val="24"/>
                <w:szCs w:val="24"/>
                <w:bdr w:val="nil"/>
                <w:lang w:val="en-US"/>
              </w:rPr>
              <w:t>:</w:t>
            </w:r>
          </w:p>
          <w:p w14:paraId="1CFE5011" w14:textId="77777777" w:rsidR="002C0AF4" w:rsidRPr="008B1FC9" w:rsidRDefault="00000000" w:rsidP="003716E9">
            <w:pPr>
              <w:spacing w:before="40" w:line="276" w:lineRule="auto"/>
              <w:rPr>
                <w:rFonts w:ascii="Corbel" w:hAnsi="Corbel"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sz w:val="24"/>
                <w:szCs w:val="24"/>
                <w:bdr w:val="nil"/>
                <w:lang w:val="en-US"/>
              </w:rPr>
              <w:t>Could you improve some of the steps so that the patient could be involved to a greater extent? If so, what specifically could you have done differently?</w:t>
            </w:r>
          </w:p>
          <w:p w14:paraId="6352654E" w14:textId="77777777" w:rsidR="002C0AF4" w:rsidRPr="008B1FC9" w:rsidRDefault="002C0AF4" w:rsidP="003716E9">
            <w:pPr>
              <w:spacing w:before="40" w:line="276" w:lineRule="auto"/>
              <w:rPr>
                <w:rFonts w:ascii="Corbel" w:hAnsi="Corbel"/>
                <w:b/>
                <w:sz w:val="24"/>
                <w:szCs w:val="24"/>
                <w:lang w:val="en-US"/>
              </w:rPr>
            </w:pPr>
          </w:p>
          <w:p w14:paraId="6B0545F6" w14:textId="77777777" w:rsidR="002C0AF4" w:rsidRPr="008B1FC9" w:rsidRDefault="00000000" w:rsidP="003716E9">
            <w:pPr>
              <w:spacing w:before="40" w:line="276" w:lineRule="auto"/>
              <w:rPr>
                <w:rFonts w:ascii="Corbel" w:hAnsi="Corbel"/>
                <w:b/>
                <w:sz w:val="24"/>
                <w:szCs w:val="24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sz w:val="24"/>
                <w:szCs w:val="24"/>
                <w:bdr w:val="nil"/>
                <w:lang w:val="en-US"/>
              </w:rPr>
              <w:t>Write here:</w:t>
            </w:r>
          </w:p>
          <w:p w14:paraId="4459EC66" w14:textId="77777777" w:rsidR="002C0AF4" w:rsidRPr="00C057BA" w:rsidRDefault="00000000" w:rsidP="003716E9">
            <w:pPr>
              <w:spacing w:before="40" w:line="276" w:lineRule="auto"/>
              <w:rPr>
                <w:sz w:val="24"/>
                <w:szCs w:val="24"/>
                <w:lang w:val="nb-NO"/>
              </w:rPr>
            </w:pPr>
            <w:r w:rsidRPr="00C057BA">
              <w:rPr>
                <w:rFonts w:ascii="Corbel" w:hAnsi="Corbel" w:cs="Arial"/>
                <w:iCs/>
                <w:sz w:val="24"/>
                <w:szCs w:val="24"/>
                <w:lang w:val="nb-NO"/>
              </w:rPr>
              <w:t>………………………………………………………………………………………………………………………………......</w:t>
            </w:r>
          </w:p>
        </w:tc>
      </w:tr>
      <w:tr w:rsidR="00985916" w14:paraId="45174044" w14:textId="77777777" w:rsidTr="003716E9">
        <w:trPr>
          <w:trHeight w:val="855"/>
        </w:trPr>
        <w:tc>
          <w:tcPr>
            <w:tcW w:w="9852" w:type="dxa"/>
          </w:tcPr>
          <w:p w14:paraId="408C686B" w14:textId="77777777" w:rsidR="002C0AF4" w:rsidRDefault="002C0AF4" w:rsidP="003716E9">
            <w:pPr>
              <w:pStyle w:val="Overskrift2"/>
              <w:spacing w:line="276" w:lineRule="auto"/>
              <w:rPr>
                <w:rFonts w:ascii="Corbel" w:hAnsi="Corbel" w:cs="Arial"/>
                <w:b/>
                <w:iCs/>
                <w:color w:val="auto"/>
                <w:sz w:val="22"/>
                <w:szCs w:val="22"/>
                <w:lang w:val="nb-NO"/>
              </w:rPr>
            </w:pPr>
          </w:p>
          <w:p w14:paraId="658EB25A" w14:textId="77777777" w:rsidR="002C0AF4" w:rsidRDefault="002C0AF4" w:rsidP="003716E9">
            <w:pPr>
              <w:rPr>
                <w:lang w:val="nb-NO"/>
              </w:rPr>
            </w:pPr>
          </w:p>
          <w:p w14:paraId="2E5D0C99" w14:textId="77777777" w:rsidR="002C0AF4" w:rsidRDefault="002C0AF4" w:rsidP="003716E9">
            <w:pPr>
              <w:rPr>
                <w:lang w:val="nb-NO"/>
              </w:rPr>
            </w:pPr>
          </w:p>
          <w:p w14:paraId="42B9249F" w14:textId="77777777" w:rsidR="002C0AF4" w:rsidRDefault="002C0AF4" w:rsidP="003716E9">
            <w:pPr>
              <w:rPr>
                <w:lang w:val="nb-NO"/>
              </w:rPr>
            </w:pPr>
          </w:p>
          <w:p w14:paraId="53BEB5D6" w14:textId="77777777" w:rsidR="002C0AF4" w:rsidRDefault="002C0AF4" w:rsidP="003716E9">
            <w:pPr>
              <w:rPr>
                <w:lang w:val="nb-NO"/>
              </w:rPr>
            </w:pPr>
          </w:p>
          <w:p w14:paraId="5652B6EC" w14:textId="77777777" w:rsidR="002C0AF4" w:rsidRDefault="002C0AF4" w:rsidP="003716E9">
            <w:pPr>
              <w:rPr>
                <w:lang w:val="nb-NO"/>
              </w:rPr>
            </w:pPr>
          </w:p>
          <w:p w14:paraId="3E404FF4" w14:textId="77777777" w:rsidR="002C0AF4" w:rsidRDefault="002C0AF4" w:rsidP="003716E9">
            <w:pPr>
              <w:rPr>
                <w:lang w:val="nb-NO"/>
              </w:rPr>
            </w:pPr>
          </w:p>
          <w:p w14:paraId="444823C6" w14:textId="77777777" w:rsidR="002C0AF4" w:rsidRDefault="002C0AF4" w:rsidP="003716E9">
            <w:pPr>
              <w:rPr>
                <w:lang w:val="nb-NO"/>
              </w:rPr>
            </w:pPr>
          </w:p>
          <w:p w14:paraId="1E913E7F" w14:textId="77777777" w:rsidR="002C0AF4" w:rsidRPr="00B06DE8" w:rsidRDefault="002C0AF4" w:rsidP="003716E9">
            <w:pPr>
              <w:rPr>
                <w:lang w:val="nb-NO"/>
              </w:rPr>
            </w:pPr>
          </w:p>
        </w:tc>
      </w:tr>
    </w:tbl>
    <w:p w14:paraId="28093809" w14:textId="77777777" w:rsidR="002C0AF4" w:rsidRPr="00A5728C" w:rsidRDefault="002C0AF4" w:rsidP="002C0AF4">
      <w:pPr>
        <w:autoSpaceDE w:val="0"/>
        <w:autoSpaceDN w:val="0"/>
        <w:adjustRightInd w:val="0"/>
        <w:spacing w:line="276" w:lineRule="auto"/>
        <w:rPr>
          <w:rFonts w:eastAsiaTheme="minorHAnsi" w:cs="Arial"/>
          <w:lang w:val="nb-NO" w:eastAsia="en-US"/>
        </w:rPr>
      </w:pPr>
    </w:p>
    <w:p w14:paraId="04B7881E" w14:textId="77777777" w:rsidR="002C0AF4" w:rsidRPr="00A5728C" w:rsidRDefault="002C0AF4" w:rsidP="002C0AF4">
      <w:pPr>
        <w:pStyle w:val="Overskrift2"/>
        <w:rPr>
          <w:lang w:val="nb-NO" w:eastAsia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2"/>
      </w:tblGrid>
      <w:tr w:rsidR="00985916" w14:paraId="1D1457CE" w14:textId="77777777" w:rsidTr="003716E9">
        <w:tc>
          <w:tcPr>
            <w:tcW w:w="10456" w:type="dxa"/>
          </w:tcPr>
          <w:p w14:paraId="0FED8805" w14:textId="77777777" w:rsidR="002C0AF4" w:rsidRDefault="002C0AF4" w:rsidP="003716E9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="Arial"/>
                <w:lang w:val="nb-NO" w:eastAsia="en-US"/>
              </w:rPr>
            </w:pPr>
          </w:p>
          <w:p w14:paraId="2687E63C" w14:textId="77777777" w:rsidR="002C0AF4" w:rsidRDefault="002C0AF4" w:rsidP="003716E9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="Arial"/>
                <w:lang w:val="nb-NO" w:eastAsia="en-US"/>
              </w:rPr>
            </w:pPr>
          </w:p>
          <w:p w14:paraId="46984B09" w14:textId="77777777" w:rsidR="002C0AF4" w:rsidRDefault="002C0AF4" w:rsidP="003716E9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="Arial"/>
                <w:lang w:val="nb-NO" w:eastAsia="en-US"/>
              </w:rPr>
            </w:pPr>
          </w:p>
          <w:p w14:paraId="5B837DCC" w14:textId="77777777" w:rsidR="002C0AF4" w:rsidRDefault="002C0AF4" w:rsidP="003716E9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="Arial"/>
                <w:lang w:val="nb-NO" w:eastAsia="en-US"/>
              </w:rPr>
            </w:pPr>
          </w:p>
          <w:p w14:paraId="5E7DD9AB" w14:textId="77777777" w:rsidR="002C0AF4" w:rsidRPr="00A5728C" w:rsidRDefault="002C0AF4" w:rsidP="003716E9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 w:cs="Arial"/>
                <w:lang w:val="nb-NO" w:eastAsia="en-US"/>
              </w:rPr>
            </w:pPr>
          </w:p>
        </w:tc>
      </w:tr>
    </w:tbl>
    <w:p w14:paraId="307935C8" w14:textId="77777777" w:rsidR="003373E6" w:rsidRPr="007A58FB" w:rsidRDefault="003373E6" w:rsidP="00334778">
      <w:pPr>
        <w:rPr>
          <w:rFonts w:ascii="Corbel" w:eastAsia="Times New Roman" w:hAnsi="Corbel"/>
          <w:color w:val="404040" w:themeColor="text1" w:themeTint="BF"/>
          <w:sz w:val="22"/>
          <w:szCs w:val="22"/>
          <w:shd w:val="clear" w:color="auto" w:fill="FFFFFF"/>
          <w:lang w:val="nb-NO" w:eastAsia="nb-NO"/>
        </w:rPr>
      </w:pPr>
    </w:p>
    <w:p w14:paraId="3510F91F" w14:textId="77777777" w:rsidR="00334778" w:rsidRDefault="00334778" w:rsidP="00334778">
      <w:pPr>
        <w:spacing w:after="100"/>
        <w:rPr>
          <w:rFonts w:ascii="Corbel" w:eastAsia="Times New Roman" w:hAnsi="Corbel"/>
          <w:color w:val="404040" w:themeColor="text1" w:themeTint="BF"/>
          <w:sz w:val="22"/>
          <w:szCs w:val="22"/>
          <w:shd w:val="clear" w:color="auto" w:fill="FFFFFF"/>
          <w:lang w:val="nb-NO" w:eastAsia="nb-NO"/>
        </w:rPr>
      </w:pPr>
    </w:p>
    <w:p w14:paraId="6731EE54" w14:textId="77777777" w:rsidR="003373E6" w:rsidRPr="008B1FC9" w:rsidRDefault="00000000" w:rsidP="00334778">
      <w:pPr>
        <w:spacing w:after="100"/>
        <w:jc w:val="center"/>
        <w:rPr>
          <w:rFonts w:ascii="Corbel" w:eastAsia="Times New Roman" w:hAnsi="Corbel"/>
          <w:color w:val="404040" w:themeColor="text1" w:themeTint="BF"/>
          <w:sz w:val="22"/>
          <w:szCs w:val="22"/>
          <w:shd w:val="clear" w:color="auto" w:fill="FFFFFF"/>
          <w:lang w:val="en-US" w:eastAsia="nb-NO"/>
        </w:rPr>
      </w:pPr>
      <w:r>
        <w:rPr>
          <w:rFonts w:ascii="Corbel" w:eastAsia="Corbel" w:hAnsi="Corbel" w:cs="Corbel"/>
          <w:color w:val="404040"/>
          <w:sz w:val="22"/>
          <w:szCs w:val="22"/>
          <w:bdr w:val="nil"/>
          <w:shd w:val="clear" w:color="auto" w:fill="FFFFFF"/>
          <w:lang w:val="en-US" w:eastAsia="nb-NO"/>
        </w:rPr>
        <w:t>The quality criteria used in the decision-making process, which is often only part of a conversation.</w:t>
      </w:r>
    </w:p>
    <w:tbl>
      <w:tblPr>
        <w:tblW w:w="10776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1"/>
        <w:gridCol w:w="681"/>
        <w:gridCol w:w="681"/>
        <w:gridCol w:w="681"/>
        <w:gridCol w:w="681"/>
      </w:tblGrid>
      <w:tr w:rsidR="00985916" w14:paraId="7B325203" w14:textId="77777777" w:rsidTr="00320908">
        <w:trPr>
          <w:trHeight w:val="42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10514" w14:textId="77777777" w:rsidR="00917AED" w:rsidRPr="008B1FC9" w:rsidRDefault="00917AED" w:rsidP="003716E9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en-US"/>
              </w:rPr>
            </w:pP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C8DB5" w14:textId="77777777" w:rsidR="00917AED" w:rsidRPr="00973A6E" w:rsidRDefault="00000000" w:rsidP="003716E9">
            <w:pPr>
              <w:jc w:val="center"/>
              <w:rPr>
                <w:rFonts w:ascii="Corbel" w:hAnsi="Corbel" w:cs="Arial"/>
                <w:b/>
                <w:color w:val="404040" w:themeColor="text1" w:themeTint="BF"/>
                <w:sz w:val="18"/>
                <w:szCs w:val="18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Quality criteria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C55307F" w14:textId="77777777" w:rsidR="00917AED" w:rsidRPr="00917AED" w:rsidRDefault="00000000" w:rsidP="003716E9">
            <w:pPr>
              <w:jc w:val="center"/>
              <w:rPr>
                <w:rFonts w:ascii="Corbel" w:eastAsiaTheme="minorHAnsi" w:hAnsi="Corbel" w:cs="Corbel"/>
                <w:b/>
                <w:color w:val="404040" w:themeColor="text1" w:themeTint="BF"/>
                <w:sz w:val="18"/>
                <w:szCs w:val="18"/>
                <w:lang w:val="nb-NO" w:eastAsia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 w:eastAsia="en-US"/>
              </w:rPr>
              <w:t>Self-assessment</w:t>
            </w:r>
          </w:p>
        </w:tc>
      </w:tr>
      <w:tr w:rsidR="00320908" w14:paraId="3826C4E6" w14:textId="764678DF" w:rsidTr="00320908">
        <w:trPr>
          <w:trHeight w:val="1209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4812564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40"/>
                <w:szCs w:val="40"/>
                <w:lang w:val="nb-NO" w:eastAsia="nb-NO"/>
              </w:rPr>
              <w:drawing>
                <wp:inline distT="0" distB="0" distL="0" distR="0" wp14:anchorId="57B70C1B" wp14:editId="24585F06">
                  <wp:extent cx="304637" cy="499863"/>
                  <wp:effectExtent l="0" t="0" r="635" b="0"/>
                  <wp:docPr id="1106975353" name="Bil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42685" name="enkelte flagg 1_png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003" cy="521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84412B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Defining the problem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61C518A3" w14:textId="7777777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agreed on a specific issue that requires a decision.</w:t>
            </w:r>
          </w:p>
        </w:tc>
        <w:tc>
          <w:tcPr>
            <w:tcW w:w="681" w:type="dxa"/>
            <w:vAlign w:val="center"/>
          </w:tcPr>
          <w:p w14:paraId="08980025" w14:textId="0FB64A80" w:rsidR="00320908" w:rsidRDefault="00320908" w:rsidP="00320908"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1" w:type="dxa"/>
            <w:vAlign w:val="center"/>
          </w:tcPr>
          <w:p w14:paraId="4A4A4C1B" w14:textId="5F54C82C" w:rsidR="00320908" w:rsidRDefault="00320908" w:rsidP="00320908"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1F567849" w14:textId="52901840" w:rsidR="00320908" w:rsidRDefault="00320908" w:rsidP="00320908"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1" w:type="dxa"/>
            <w:vAlign w:val="center"/>
          </w:tcPr>
          <w:p w14:paraId="53513F24" w14:textId="7CFF2809" w:rsidR="00320908" w:rsidRDefault="00320908" w:rsidP="00320908"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6EF031E0" w14:textId="63AFEAD6" w:rsidR="00320908" w:rsidRDefault="00320908" w:rsidP="00320908"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425C7EF3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75AE91A4" w14:textId="77777777" w:rsidTr="00320908">
        <w:trPr>
          <w:trHeight w:val="1034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7E0D1D" w14:textId="77777777" w:rsidR="00320908" w:rsidRDefault="00320908" w:rsidP="00320908">
            <w:pPr>
              <w:jc w:val="center"/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</w:pPr>
            <w:bookmarkStart w:id="0" w:name="_Hlk127279882"/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18"/>
                <w:szCs w:val="18"/>
                <w:lang w:val="nb-NO" w:eastAsia="nb-NO"/>
              </w:rPr>
              <w:drawing>
                <wp:inline distT="0" distB="0" distL="0" distR="0" wp14:anchorId="6D421C47" wp14:editId="1C43CB5A">
                  <wp:extent cx="301093" cy="512424"/>
                  <wp:effectExtent l="0" t="0" r="3810" b="0"/>
                  <wp:docPr id="2089078824" name="Bil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5313663" name="enkelte flagg 2_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728" cy="5339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7F107C" w14:textId="46D1FA59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Key- messages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32A84794" w14:textId="7777777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noted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that there is more than one way to deal with the specific problem and that it is therefore up to the patient to decide which option is best.</w:t>
            </w:r>
          </w:p>
        </w:tc>
        <w:tc>
          <w:tcPr>
            <w:tcW w:w="680" w:type="dxa"/>
            <w:vAlign w:val="center"/>
          </w:tcPr>
          <w:p w14:paraId="7CCECD35" w14:textId="7C1BE8EF" w:rsidR="00320908" w:rsidRPr="00024430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5"/>
                <w:szCs w:val="15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24A35F4B" w14:textId="5FA4CBD7" w:rsidR="00320908" w:rsidRPr="00024430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5"/>
                <w:szCs w:val="15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2A8B8F99" w14:textId="67520C4B" w:rsidR="00320908" w:rsidRPr="00024430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5"/>
                <w:szCs w:val="15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4710A1C5" w14:textId="2ECF2A27" w:rsidR="00320908" w:rsidRPr="00024430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5"/>
                <w:szCs w:val="15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641ADD74" w14:textId="3FBCE499" w:rsidR="00320908" w:rsidRPr="00024430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5"/>
                <w:szCs w:val="15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  <w:bookmarkEnd w:id="0"/>
    </w:tbl>
    <w:p w14:paraId="45162D00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9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4"/>
        <w:gridCol w:w="684"/>
        <w:gridCol w:w="684"/>
        <w:gridCol w:w="684"/>
        <w:gridCol w:w="685"/>
      </w:tblGrid>
      <w:tr w:rsidR="00320908" w14:paraId="1AE63F15" w14:textId="77777777" w:rsidTr="00320908">
        <w:trPr>
          <w:trHeight w:val="1026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EC92C8B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18"/>
                <w:szCs w:val="18"/>
                <w:lang w:val="nb-NO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18"/>
                <w:szCs w:val="18"/>
                <w:lang w:val="nb-NO" w:eastAsia="nb-NO"/>
              </w:rPr>
              <w:drawing>
                <wp:inline distT="0" distB="0" distL="0" distR="0" wp14:anchorId="6FDD0366" wp14:editId="0CD859BE">
                  <wp:extent cx="277606" cy="517415"/>
                  <wp:effectExtent l="0" t="0" r="1905" b="3810"/>
                  <wp:docPr id="4" name="Bil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2292841" name="enkelte flagg 3_png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706" cy="54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BEBEA5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Options 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(structure)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5EA47404" w14:textId="7777777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have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listed and reviewed the options in a structured way that is easy to understand and easy to remember (if relevant, also</w:t>
            </w:r>
            <w:r>
              <w:rPr>
                <w:rFonts w:ascii="Corbel" w:eastAsia="Corbel" w:hAnsi="Corbel" w:cs="Corbel"/>
                <w:i/>
                <w:iCs/>
                <w:color w:val="404040"/>
                <w:sz w:val="18"/>
                <w:szCs w:val="18"/>
                <w:bdr w:val="nil"/>
                <w:lang w:val="en-US"/>
              </w:rPr>
              <w:t xml:space="preserve"> do nothing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)</w:t>
            </w:r>
          </w:p>
        </w:tc>
        <w:tc>
          <w:tcPr>
            <w:tcW w:w="684" w:type="dxa"/>
            <w:vAlign w:val="center"/>
          </w:tcPr>
          <w:p w14:paraId="6603A082" w14:textId="45976203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4" w:type="dxa"/>
            <w:vAlign w:val="center"/>
          </w:tcPr>
          <w:p w14:paraId="34317A03" w14:textId="6BD6BD66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4" w:type="dxa"/>
            <w:vAlign w:val="center"/>
          </w:tcPr>
          <w:p w14:paraId="6922964F" w14:textId="5F4E0009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4" w:type="dxa"/>
            <w:vAlign w:val="center"/>
          </w:tcPr>
          <w:p w14:paraId="6EED5101" w14:textId="76D2964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5" w:type="dxa"/>
            <w:vAlign w:val="center"/>
          </w:tcPr>
          <w:p w14:paraId="21497A51" w14:textId="2289EB64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0E0ED150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0CF6FA7F" w14:textId="77777777" w:rsidTr="00320908">
        <w:trPr>
          <w:trHeight w:val="848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980A4E1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40"/>
                <w:szCs w:val="40"/>
                <w:lang w:val="nb-NO" w:eastAsia="nb-NO"/>
              </w:rPr>
              <w:drawing>
                <wp:inline distT="0" distB="0" distL="0" distR="0" wp14:anchorId="62F780E6" wp14:editId="4C18DE35">
                  <wp:extent cx="237086" cy="441892"/>
                  <wp:effectExtent l="0" t="0" r="4445" b="3175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376194" name="enkelte flagg 3_png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580" cy="476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423C22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Options 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(content)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1309A983" w14:textId="67150458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clarified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th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e potential benefits and harms of each option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(if relevant, 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of </w:t>
            </w:r>
            <w:r w:rsidRPr="00076370">
              <w:rPr>
                <w:rFonts w:ascii="Corbel" w:eastAsia="Corbel" w:hAnsi="Corbel" w:cs="Corbel"/>
                <w:i/>
                <w:iCs/>
                <w:color w:val="404040"/>
                <w:sz w:val="18"/>
                <w:szCs w:val="18"/>
                <w:bdr w:val="nil"/>
                <w:lang w:val="en-US"/>
              </w:rPr>
              <w:t>do</w:t>
            </w:r>
            <w:r w:rsidR="00076370" w:rsidRPr="00076370">
              <w:rPr>
                <w:rFonts w:ascii="Corbel" w:eastAsia="Corbel" w:hAnsi="Corbel" w:cs="Corbel"/>
                <w:i/>
                <w:iCs/>
                <w:color w:val="404040"/>
                <w:sz w:val="18"/>
                <w:szCs w:val="18"/>
                <w:bdr w:val="nil"/>
                <w:lang w:val="en-US"/>
              </w:rPr>
              <w:t>ing</w:t>
            </w:r>
            <w:r w:rsidRPr="00076370">
              <w:rPr>
                <w:rFonts w:ascii="Corbel" w:eastAsia="Corbel" w:hAnsi="Corbel" w:cs="Corbel"/>
                <w:i/>
                <w:iCs/>
                <w:color w:val="404040"/>
                <w:sz w:val="18"/>
                <w:szCs w:val="18"/>
                <w:bdr w:val="nil"/>
                <w:lang w:val="en-US"/>
              </w:rPr>
              <w:t xml:space="preserve"> nothing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).</w:t>
            </w:r>
          </w:p>
        </w:tc>
        <w:tc>
          <w:tcPr>
            <w:tcW w:w="680" w:type="dxa"/>
            <w:vAlign w:val="center"/>
          </w:tcPr>
          <w:p w14:paraId="74B8D32A" w14:textId="7E4630B5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7189E485" w14:textId="31AB959E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5210C2AB" w14:textId="392134B9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6808F9CD" w14:textId="2916B8E7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3B642BF4" w14:textId="57113F09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79F49F38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9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4"/>
        <w:gridCol w:w="684"/>
        <w:gridCol w:w="684"/>
        <w:gridCol w:w="684"/>
        <w:gridCol w:w="685"/>
      </w:tblGrid>
      <w:tr w:rsidR="00320908" w14:paraId="0F47DEC1" w14:textId="77777777" w:rsidTr="00320908">
        <w:trPr>
          <w:trHeight w:val="1066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8F713CC" w14:textId="77777777" w:rsidR="00D878EB" w:rsidRDefault="00320908" w:rsidP="00320908">
            <w:pPr>
              <w:jc w:val="center"/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40"/>
                <w:szCs w:val="40"/>
                <w:lang w:val="nb-NO" w:eastAsia="nb-NO"/>
              </w:rPr>
              <w:drawing>
                <wp:inline distT="0" distB="0" distL="0" distR="0" wp14:anchorId="71116B3F" wp14:editId="444C417A">
                  <wp:extent cx="288117" cy="537007"/>
                  <wp:effectExtent l="0" t="0" r="0" b="3810"/>
                  <wp:docPr id="6" name="Bil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6360733" name="enkelte flagg 3_png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17" cy="537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</w:p>
          <w:p w14:paraId="7255F124" w14:textId="77777777" w:rsidR="00D878EB" w:rsidRDefault="00320908" w:rsidP="00320908">
            <w:pPr>
              <w:jc w:val="center"/>
              <w:rPr>
                <w:rFonts w:ascii="Corbel" w:eastAsia="Corbel" w:hAnsi="Corbel" w:cs="Corbel"/>
                <w:b/>
                <w:bCs/>
                <w:color w:val="404040"/>
                <w:sz w:val="16"/>
                <w:szCs w:val="16"/>
                <w:bdr w:val="nil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6"/>
                <w:szCs w:val="16"/>
                <w:bdr w:val="nil"/>
                <w:lang w:val="en-US"/>
              </w:rPr>
              <w:t xml:space="preserve">Options </w:t>
            </w:r>
          </w:p>
          <w:p w14:paraId="388D1351" w14:textId="11D6A3C8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(information quality)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172ADA87" w14:textId="2A75E4EE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have specified the likelihood of benefits and harms to occur in an understandable way (using numbers indication absolute risk or risk reduction)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and referred to sources and the quality of the sources.</w:t>
            </w:r>
          </w:p>
        </w:tc>
        <w:tc>
          <w:tcPr>
            <w:tcW w:w="684" w:type="dxa"/>
            <w:vAlign w:val="center"/>
          </w:tcPr>
          <w:p w14:paraId="620E2730" w14:textId="32585D5F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4" w:type="dxa"/>
            <w:vAlign w:val="center"/>
          </w:tcPr>
          <w:p w14:paraId="5402347A" w14:textId="1CBE79B8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4" w:type="dxa"/>
            <w:vAlign w:val="center"/>
          </w:tcPr>
          <w:p w14:paraId="73A41691" w14:textId="6DE64018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4" w:type="dxa"/>
            <w:vAlign w:val="center"/>
          </w:tcPr>
          <w:p w14:paraId="7902A83E" w14:textId="6E064519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5" w:type="dxa"/>
            <w:vAlign w:val="center"/>
          </w:tcPr>
          <w:p w14:paraId="75FD3E31" w14:textId="676D9FFE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53395CD1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0C4D92C9" w14:textId="77777777" w:rsidTr="00320908">
        <w:trPr>
          <w:trHeight w:val="1016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AAA9B6F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</w:pPr>
            <w:bookmarkStart w:id="1" w:name="_Hlk122328635"/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40"/>
                <w:szCs w:val="40"/>
                <w:lang w:val="nb-NO" w:eastAsia="nb-NO"/>
              </w:rPr>
              <w:drawing>
                <wp:inline distT="0" distB="0" distL="0" distR="0" wp14:anchorId="3C78CD3F" wp14:editId="0166C142">
                  <wp:extent cx="274898" cy="493868"/>
                  <wp:effectExtent l="0" t="0" r="5080" b="1905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703361" name="enkelte flagg 4_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95" cy="52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A6E"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  <w:t xml:space="preserve"> </w:t>
            </w:r>
          </w:p>
          <w:p w14:paraId="5E19E589" w14:textId="3C923824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 w:rsidRPr="008B1FC9"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Deliberation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2287AE69" w14:textId="7FA7C0A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identified the patient's values, preferences, expectations and concerns and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weighed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the pros and cons of the options against each other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.</w:t>
            </w:r>
          </w:p>
        </w:tc>
        <w:tc>
          <w:tcPr>
            <w:tcW w:w="680" w:type="dxa"/>
            <w:vAlign w:val="center"/>
          </w:tcPr>
          <w:p w14:paraId="4A3AAC5D" w14:textId="09E6E494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47F34ACB" w14:textId="7B748C53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5B8933DF" w14:textId="254C6E09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3997E1F5" w14:textId="4FD66D71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12C435B8" w14:textId="33C14E2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  <w:bookmarkEnd w:id="1"/>
    </w:tbl>
    <w:p w14:paraId="1704F2AD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72B531BE" w14:textId="77777777" w:rsidTr="00320908">
        <w:trPr>
          <w:trHeight w:val="872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3DE9F87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40"/>
                <w:szCs w:val="40"/>
                <w:lang w:val="nb-NO" w:eastAsia="nb-NO"/>
              </w:rPr>
              <w:drawing>
                <wp:inline distT="0" distB="0" distL="0" distR="0" wp14:anchorId="5E10AC82" wp14:editId="40B6E586">
                  <wp:extent cx="258213" cy="481272"/>
                  <wp:effectExtent l="0" t="0" r="0" b="1905"/>
                  <wp:docPr id="8" name="Bil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1165264" name="enkelte flagg 5_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98" cy="509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73A6E"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  <w:t xml:space="preserve"> </w:t>
            </w:r>
          </w:p>
          <w:p w14:paraId="7E9ADF39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Decision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16727E1A" w14:textId="756E9A37" w:rsidR="00320908" w:rsidRPr="008B1FC9" w:rsidRDefault="00320908" w:rsidP="00320908">
            <w:pPr>
              <w:rPr>
                <w:rFonts w:ascii="Corbel" w:hAnsi="Corbel"/>
                <w:color w:val="3F3F3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 xml:space="preserve">made it clear that they are now in the process of </w:t>
            </w:r>
            <w:r w:rsidR="00076370"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>deciding</w:t>
            </w:r>
            <w:r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 xml:space="preserve"> among the available options (if applicable, postpone the decision).</w:t>
            </w:r>
          </w:p>
          <w:p w14:paraId="415C709B" w14:textId="7777777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1258B6E3" w14:textId="47B350FE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706CEE5D" w14:textId="69B2ECDF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1E016611" w14:textId="059A1C8A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36B54C74" w14:textId="7C19E28C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6442D368" w14:textId="2A042D83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2C42349E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2608978E" w14:textId="77777777" w:rsidTr="00320908">
        <w:trPr>
          <w:trHeight w:val="906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2E96F23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b/>
                <w:color w:val="404040" w:themeColor="text1" w:themeTint="BF"/>
                <w:sz w:val="40"/>
                <w:szCs w:val="40"/>
                <w:lang w:val="nb-NO"/>
              </w:rPr>
            </w:pPr>
            <w:r w:rsidRPr="00973A6E">
              <w:rPr>
                <w:rFonts w:ascii="Corbel" w:eastAsia="Times New Roman" w:hAnsi="Corbel"/>
                <w:b/>
                <w:noProof/>
                <w:color w:val="404040" w:themeColor="text1" w:themeTint="BF"/>
                <w:sz w:val="18"/>
                <w:szCs w:val="18"/>
                <w:lang w:val="nb-NO" w:eastAsia="nb-NO"/>
              </w:rPr>
              <w:drawing>
                <wp:inline distT="0" distB="0" distL="0" distR="0" wp14:anchorId="43901301" wp14:editId="0935F897">
                  <wp:extent cx="267294" cy="473934"/>
                  <wp:effectExtent l="0" t="0" r="0" b="0"/>
                  <wp:docPr id="10" name="Bil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658149" name="enkelte flagg 6-2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494" cy="493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594E1B" w14:textId="3CDD2929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24"/>
                <w:szCs w:val="24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>Arrangements</w:t>
            </w:r>
          </w:p>
        </w:tc>
        <w:tc>
          <w:tcPr>
            <w:tcW w:w="5811" w:type="dxa"/>
            <w:shd w:val="clear" w:color="auto" w:fill="F2F2F2" w:themeFill="background1" w:themeFillShade="F2"/>
            <w:vAlign w:val="center"/>
          </w:tcPr>
          <w:p w14:paraId="0D164B17" w14:textId="002F66B7" w:rsidR="00320908" w:rsidRPr="008B1FC9" w:rsidRDefault="00320908" w:rsidP="00320908">
            <w:pPr>
              <w:rPr>
                <w:rFonts w:ascii="Corbel" w:hAnsi="Corbel"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discuss</w:t>
            </w:r>
            <w:r w:rsidR="00076370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ed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 what to do next </w:t>
            </w:r>
            <w:r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>(e.g., measures to implement the decision, timing of check-ups, how to evaluate the decision).</w:t>
            </w:r>
          </w:p>
        </w:tc>
        <w:tc>
          <w:tcPr>
            <w:tcW w:w="680" w:type="dxa"/>
            <w:vAlign w:val="center"/>
          </w:tcPr>
          <w:p w14:paraId="2B4B5D57" w14:textId="53B10B5E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05489DFD" w14:textId="158D3AF4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4DE19C0C" w14:textId="42DA6207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632C477B" w14:textId="52A1BDDB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34BF32B2" w14:textId="0D0C10B5" w:rsidR="00320908" w:rsidRPr="00973A6E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8"/>
                <w:szCs w:val="18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32AAE19A" w14:textId="77777777" w:rsidR="003373E6" w:rsidRPr="008B1FC9" w:rsidRDefault="00000000" w:rsidP="003373E6">
      <w:pPr>
        <w:spacing w:before="80" w:after="80"/>
        <w:rPr>
          <w:color w:val="404040" w:themeColor="text1" w:themeTint="BF"/>
          <w:lang w:val="en-US"/>
        </w:rPr>
      </w:pPr>
      <w:r>
        <w:rPr>
          <w:rFonts w:ascii="Corbel" w:eastAsia="Corbel" w:hAnsi="Corbel" w:cs="Corbel"/>
          <w:b/>
          <w:bCs/>
          <w:color w:val="404040"/>
          <w:sz w:val="18"/>
          <w:szCs w:val="18"/>
          <w:bdr w:val="nil"/>
          <w:lang w:val="en-US"/>
        </w:rPr>
        <w:t>Additional criteria for the decision-making process until the decision has been made</w:t>
      </w: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788F3DC4" w14:textId="77777777" w:rsidTr="00320908">
        <w:trPr>
          <w:trHeight w:val="581"/>
        </w:trPr>
        <w:tc>
          <w:tcPr>
            <w:tcW w:w="1560" w:type="dxa"/>
            <w:shd w:val="clear" w:color="auto" w:fill="FFFAEB"/>
            <w:vAlign w:val="center"/>
          </w:tcPr>
          <w:p w14:paraId="609DA191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6"/>
                <w:szCs w:val="16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6"/>
                <w:szCs w:val="16"/>
                <w:bdr w:val="nil"/>
                <w:lang w:val="en-US"/>
              </w:rPr>
              <w:t xml:space="preserve">Approach to communication </w:t>
            </w:r>
          </w:p>
        </w:tc>
        <w:tc>
          <w:tcPr>
            <w:tcW w:w="5811" w:type="dxa"/>
            <w:shd w:val="clear" w:color="auto" w:fill="FFFAEB"/>
            <w:vAlign w:val="center"/>
          </w:tcPr>
          <w:p w14:paraId="1A4C229A" w14:textId="285AD69E" w:rsidR="00320908" w:rsidRPr="008B1FC9" w:rsidRDefault="00320908" w:rsidP="00320908">
            <w:pPr>
              <w:rPr>
                <w:rFonts w:ascii="Corbel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clarified</w:t>
            </w: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 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 xml:space="preserve">any need to </w:t>
            </w:r>
            <w:r w:rsidR="009E7852"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adjust the mode of communication including information giving</w:t>
            </w:r>
            <w:r>
              <w:rPr>
                <w:rFonts w:ascii="Corbel" w:eastAsia="Corbel" w:hAnsi="Corbel" w:cs="Corbel"/>
                <w:color w:val="404040"/>
                <w:sz w:val="18"/>
                <w:szCs w:val="18"/>
                <w:bdr w:val="nil"/>
                <w:lang w:val="en-US"/>
              </w:rPr>
              <w:t>, e.g. by using diagrams, images, film, interpreter etc.</w:t>
            </w:r>
          </w:p>
        </w:tc>
        <w:tc>
          <w:tcPr>
            <w:tcW w:w="680" w:type="dxa"/>
            <w:vAlign w:val="center"/>
          </w:tcPr>
          <w:p w14:paraId="75D82923" w14:textId="298A5510" w:rsidR="00320908" w:rsidRPr="00917AED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6"/>
                <w:szCs w:val="16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00AF1097" w14:textId="57C44DC0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571C217C" w14:textId="71DDF31E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6D3D6777" w14:textId="1752E367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67B7283B" w14:textId="02521E85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2A417C58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0"/>
        <w:gridCol w:w="681"/>
        <w:gridCol w:w="680"/>
        <w:gridCol w:w="681"/>
      </w:tblGrid>
      <w:tr w:rsidR="00320908" w14:paraId="1434224E" w14:textId="77777777" w:rsidTr="00320908">
        <w:trPr>
          <w:trHeight w:val="380"/>
        </w:trPr>
        <w:tc>
          <w:tcPr>
            <w:tcW w:w="1560" w:type="dxa"/>
            <w:shd w:val="clear" w:color="auto" w:fill="FFFAEB"/>
            <w:vAlign w:val="center"/>
          </w:tcPr>
          <w:p w14:paraId="2D4C046D" w14:textId="77777777" w:rsidR="00320908" w:rsidRPr="00973A6E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6"/>
                <w:szCs w:val="16"/>
                <w:lang w:val="nb-NO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6"/>
                <w:szCs w:val="16"/>
                <w:bdr w:val="nil"/>
                <w:lang w:val="en-US"/>
              </w:rPr>
              <w:t>Evaluation of patient understanding</w:t>
            </w:r>
            <w:r>
              <w:rPr>
                <w:rFonts w:ascii="Corbel" w:eastAsia="Corbel" w:hAnsi="Corbel" w:cs="Corbel"/>
                <w:color w:val="404040"/>
                <w:sz w:val="16"/>
                <w:szCs w:val="16"/>
                <w:bdr w:val="nil"/>
                <w:lang w:val="en-US"/>
              </w:rPr>
              <w:t xml:space="preserve"> </w:t>
            </w:r>
          </w:p>
        </w:tc>
        <w:tc>
          <w:tcPr>
            <w:tcW w:w="5811" w:type="dxa"/>
            <w:shd w:val="clear" w:color="auto" w:fill="FFFAEB"/>
            <w:vAlign w:val="center"/>
          </w:tcPr>
          <w:p w14:paraId="585295E0" w14:textId="77777777" w:rsidR="00320908" w:rsidRPr="008B1FC9" w:rsidRDefault="00320908" w:rsidP="00320908">
            <w:pPr>
              <w:rPr>
                <w:rFonts w:ascii="Corbel" w:eastAsia="Times New Roman" w:hAnsi="Corbe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>clarified whether the patient understood the information I was conveying.</w:t>
            </w:r>
          </w:p>
        </w:tc>
        <w:tc>
          <w:tcPr>
            <w:tcW w:w="680" w:type="dxa"/>
            <w:vAlign w:val="center"/>
          </w:tcPr>
          <w:p w14:paraId="734C88C4" w14:textId="1D8A18CB" w:rsidR="00320908" w:rsidRPr="00917AED" w:rsidRDefault="00320908" w:rsidP="00320908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6"/>
                <w:szCs w:val="16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0" w:type="dxa"/>
            <w:vAlign w:val="center"/>
          </w:tcPr>
          <w:p w14:paraId="5A27B19A" w14:textId="71F683E8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3FD53816" w14:textId="446EA87D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0" w:type="dxa"/>
            <w:vAlign w:val="center"/>
          </w:tcPr>
          <w:p w14:paraId="71D58758" w14:textId="6C327F6D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27B635A1" w14:textId="49B51AD8" w:rsidR="00320908" w:rsidRPr="00917AED" w:rsidRDefault="00320908" w:rsidP="00320908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6"/>
                <w:szCs w:val="16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2F14C262" w14:textId="77777777" w:rsidR="003373E6" w:rsidRPr="00973A6E" w:rsidRDefault="003373E6" w:rsidP="003373E6">
      <w:pPr>
        <w:rPr>
          <w:color w:val="404040" w:themeColor="text1" w:themeTint="BF"/>
          <w:lang w:val="nb-NO"/>
        </w:rPr>
      </w:pPr>
    </w:p>
    <w:tbl>
      <w:tblPr>
        <w:tblW w:w="1077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5811"/>
        <w:gridCol w:w="680"/>
        <w:gridCol w:w="681"/>
        <w:gridCol w:w="681"/>
        <w:gridCol w:w="681"/>
        <w:gridCol w:w="681"/>
      </w:tblGrid>
      <w:tr w:rsidR="00985916" w14:paraId="05B065E9" w14:textId="77777777" w:rsidTr="00320908">
        <w:trPr>
          <w:trHeight w:val="595"/>
        </w:trPr>
        <w:tc>
          <w:tcPr>
            <w:tcW w:w="1560" w:type="dxa"/>
            <w:shd w:val="clear" w:color="auto" w:fill="FFFAEB"/>
            <w:vAlign w:val="center"/>
          </w:tcPr>
          <w:p w14:paraId="4A71FE58" w14:textId="77777777" w:rsidR="00024430" w:rsidRPr="008B1FC9" w:rsidRDefault="00000000" w:rsidP="00024430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6"/>
                <w:szCs w:val="16"/>
                <w:bdr w:val="nil"/>
                <w:lang w:val="en-US"/>
              </w:rPr>
              <w:t>Evaluation of healthcare personnel's understanding</w:t>
            </w:r>
          </w:p>
        </w:tc>
        <w:tc>
          <w:tcPr>
            <w:tcW w:w="5811" w:type="dxa"/>
            <w:shd w:val="clear" w:color="auto" w:fill="FFFAEB"/>
            <w:vAlign w:val="center"/>
          </w:tcPr>
          <w:p w14:paraId="12376085" w14:textId="77777777" w:rsidR="00024430" w:rsidRPr="008B1FC9" w:rsidRDefault="00000000" w:rsidP="00024430">
            <w:pPr>
              <w:pStyle w:val="Overskrift2"/>
              <w:rPr>
                <w:rFonts w:eastAsia="Times New Roman"/>
                <w:color w:val="404040" w:themeColor="text1" w:themeTint="BF"/>
                <w:lang w:val="en-US"/>
              </w:rPr>
            </w:pPr>
            <w:r>
              <w:rPr>
                <w:rFonts w:ascii="Corbel" w:eastAsia="Corbel" w:hAnsi="Corbel" w:cs="Corbel"/>
                <w:b/>
                <w:bCs/>
                <w:color w:val="404040"/>
                <w:sz w:val="18"/>
                <w:szCs w:val="18"/>
                <w:bdr w:val="nil"/>
                <w:lang w:val="en-US"/>
              </w:rPr>
              <w:t xml:space="preserve">The patient and I </w:t>
            </w:r>
            <w:r>
              <w:rPr>
                <w:rFonts w:ascii="Corbel" w:eastAsia="Corbel" w:hAnsi="Corbel" w:cs="Corbel"/>
                <w:color w:val="3F3F3F"/>
                <w:sz w:val="18"/>
                <w:szCs w:val="18"/>
                <w:bdr w:val="nil"/>
                <w:lang w:val="en-US"/>
              </w:rPr>
              <w:t xml:space="preserve">clarified whether I understood the patient's point of view. </w:t>
            </w:r>
          </w:p>
        </w:tc>
        <w:tc>
          <w:tcPr>
            <w:tcW w:w="680" w:type="dxa"/>
            <w:vAlign w:val="center"/>
          </w:tcPr>
          <w:p w14:paraId="717E8D07" w14:textId="77777777" w:rsidR="00024430" w:rsidRPr="00320908" w:rsidRDefault="00000000" w:rsidP="00024430">
            <w:pPr>
              <w:jc w:val="center"/>
              <w:rPr>
                <w:rFonts w:ascii="Corbel" w:eastAsia="Times New Roman" w:hAnsi="Corbel"/>
                <w:color w:val="404040" w:themeColor="text1" w:themeTint="BF"/>
                <w:sz w:val="14"/>
                <w:szCs w:val="14"/>
                <w:lang w:val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disagree</w:t>
            </w:r>
          </w:p>
        </w:tc>
        <w:tc>
          <w:tcPr>
            <w:tcW w:w="681" w:type="dxa"/>
            <w:vAlign w:val="center"/>
          </w:tcPr>
          <w:p w14:paraId="1EF54705" w14:textId="77777777" w:rsidR="00024430" w:rsidRPr="00320908" w:rsidRDefault="00000000" w:rsidP="00024430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4"/>
                <w:szCs w:val="14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disagree</w:t>
            </w:r>
          </w:p>
        </w:tc>
        <w:tc>
          <w:tcPr>
            <w:tcW w:w="681" w:type="dxa"/>
            <w:vAlign w:val="center"/>
          </w:tcPr>
          <w:p w14:paraId="42B25FDC" w14:textId="77777777" w:rsidR="00024430" w:rsidRPr="00320908" w:rsidRDefault="00000000" w:rsidP="00024430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4"/>
                <w:szCs w:val="14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Neither nor</w:t>
            </w:r>
          </w:p>
        </w:tc>
        <w:tc>
          <w:tcPr>
            <w:tcW w:w="681" w:type="dxa"/>
            <w:vAlign w:val="center"/>
          </w:tcPr>
          <w:p w14:paraId="50145AFB" w14:textId="77777777" w:rsidR="00024430" w:rsidRPr="00320908" w:rsidRDefault="00000000" w:rsidP="00024430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4"/>
                <w:szCs w:val="14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Slightly agree</w:t>
            </w:r>
          </w:p>
        </w:tc>
        <w:tc>
          <w:tcPr>
            <w:tcW w:w="681" w:type="dxa"/>
            <w:vAlign w:val="center"/>
          </w:tcPr>
          <w:p w14:paraId="37F323C7" w14:textId="77777777" w:rsidR="00024430" w:rsidRPr="00320908" w:rsidRDefault="00000000" w:rsidP="00024430">
            <w:pPr>
              <w:jc w:val="center"/>
              <w:rPr>
                <w:rFonts w:ascii="Corbel" w:hAnsi="Corbel" w:cs="Arial"/>
                <w:noProof/>
                <w:color w:val="404040" w:themeColor="text1" w:themeTint="BF"/>
                <w:sz w:val="14"/>
                <w:szCs w:val="14"/>
                <w:lang w:val="nb-NO" w:eastAsia="nb-NO"/>
              </w:rPr>
            </w:pPr>
            <w:r w:rsidRPr="00320908">
              <w:rPr>
                <w:rFonts w:ascii="Corbel" w:eastAsia="Corbel" w:hAnsi="Corbel" w:cs="Corbel"/>
                <w:b/>
                <w:bCs/>
                <w:color w:val="404040"/>
                <w:sz w:val="14"/>
                <w:szCs w:val="14"/>
                <w:bdr w:val="nil"/>
                <w:lang w:val="en-US"/>
              </w:rPr>
              <w:t>Totally agree</w:t>
            </w:r>
          </w:p>
        </w:tc>
      </w:tr>
    </w:tbl>
    <w:p w14:paraId="5B423C3D" w14:textId="77777777" w:rsidR="002C0AF4" w:rsidRPr="003373E6" w:rsidRDefault="002C0AF4" w:rsidP="002C0AF4">
      <w:pPr>
        <w:pStyle w:val="Listeavsnitt"/>
        <w:ind w:left="0"/>
        <w:rPr>
          <w:rFonts w:ascii="Corbel" w:eastAsiaTheme="minorHAnsi" w:hAnsi="Corbel" w:cs="Helvetica"/>
          <w:color w:val="404040" w:themeColor="text1" w:themeTint="BF"/>
          <w:sz w:val="12"/>
          <w:szCs w:val="12"/>
          <w:lang w:val="nb-NO" w:eastAsia="en-US"/>
        </w:rPr>
      </w:pPr>
    </w:p>
    <w:p w14:paraId="170DCA87" w14:textId="77777777" w:rsidR="003373E6" w:rsidRDefault="00000000" w:rsidP="003373E6">
      <w:pPr>
        <w:pStyle w:val="Listeavsnitt"/>
        <w:numPr>
          <w:ilvl w:val="0"/>
          <w:numId w:val="1"/>
        </w:numPr>
        <w:ind w:left="0"/>
        <w:rPr>
          <w:rFonts w:ascii="Corbel" w:eastAsiaTheme="minorHAnsi" w:hAnsi="Corbel" w:cs="Helvetica"/>
          <w:color w:val="404040" w:themeColor="text1" w:themeTint="BF"/>
          <w:sz w:val="12"/>
          <w:szCs w:val="12"/>
          <w:lang w:val="en-US" w:eastAsia="en-US"/>
        </w:rPr>
      </w:pPr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 xml:space="preserve">Kasper J, Hoffmann F, </w:t>
      </w:r>
      <w:proofErr w:type="spellStart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>Heesen</w:t>
      </w:r>
      <w:proofErr w:type="spellEnd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 xml:space="preserve"> C, </w:t>
      </w:r>
      <w:proofErr w:type="spellStart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>Köpke</w:t>
      </w:r>
      <w:proofErr w:type="spellEnd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 xml:space="preserve"> S, Geiger F. MAPPIN'SDM – The Multifocal Approach to Sharing in Shared Decision Making (MAPPIN'SDM). </w:t>
      </w:r>
      <w:proofErr w:type="spellStart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>PLoS</w:t>
      </w:r>
      <w:proofErr w:type="spellEnd"/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 xml:space="preserve"> ONE (2012).</w:t>
      </w:r>
    </w:p>
    <w:p w14:paraId="071F52C5" w14:textId="77777777" w:rsidR="00C66AB2" w:rsidRPr="00334778" w:rsidRDefault="00000000" w:rsidP="00213C02">
      <w:pPr>
        <w:pStyle w:val="Listeavsnitt"/>
        <w:numPr>
          <w:ilvl w:val="0"/>
          <w:numId w:val="1"/>
        </w:numPr>
        <w:ind w:left="0"/>
        <w:rPr>
          <w:rFonts w:ascii="Corbel" w:eastAsiaTheme="minorHAnsi" w:hAnsi="Corbel" w:cs="Helvetica"/>
          <w:color w:val="404040" w:themeColor="text1" w:themeTint="BF"/>
          <w:sz w:val="12"/>
          <w:szCs w:val="12"/>
          <w:lang w:val="en-US" w:eastAsia="en-US"/>
        </w:rPr>
      </w:pPr>
      <w:r w:rsidRPr="008B1FC9">
        <w:rPr>
          <w:rFonts w:ascii="Corbel" w:eastAsia="Corbel" w:hAnsi="Corbel" w:cs="Corbel"/>
          <w:color w:val="404040"/>
          <w:sz w:val="12"/>
          <w:szCs w:val="12"/>
          <w:bdr w:val="nil"/>
          <w:lang w:val="nb-NO" w:eastAsia="en-US"/>
        </w:rPr>
        <w:t xml:space="preserve">Kienlin S, Kristiansen M, Ofstad E, </w:t>
      </w:r>
      <w:proofErr w:type="spellStart"/>
      <w:r w:rsidRPr="008B1FC9">
        <w:rPr>
          <w:rFonts w:ascii="Corbel" w:eastAsia="Corbel" w:hAnsi="Corbel" w:cs="Corbel"/>
          <w:color w:val="404040"/>
          <w:sz w:val="12"/>
          <w:szCs w:val="12"/>
          <w:bdr w:val="nil"/>
          <w:lang w:val="nb-NO" w:eastAsia="en-US"/>
        </w:rPr>
        <w:t>Liethmann</w:t>
      </w:r>
      <w:proofErr w:type="spellEnd"/>
      <w:r w:rsidRPr="008B1FC9">
        <w:rPr>
          <w:rFonts w:ascii="Corbel" w:eastAsia="Corbel" w:hAnsi="Corbel" w:cs="Corbel"/>
          <w:color w:val="404040"/>
          <w:sz w:val="12"/>
          <w:szCs w:val="12"/>
          <w:bdr w:val="nil"/>
          <w:lang w:val="nb-NO" w:eastAsia="en-US"/>
        </w:rPr>
        <w:t xml:space="preserve"> K, </w:t>
      </w:r>
      <w:proofErr w:type="spellStart"/>
      <w:r w:rsidRPr="008B1FC9">
        <w:rPr>
          <w:rFonts w:ascii="Corbel" w:eastAsia="Corbel" w:hAnsi="Corbel" w:cs="Corbel"/>
          <w:color w:val="404040"/>
          <w:sz w:val="12"/>
          <w:szCs w:val="12"/>
          <w:bdr w:val="nil"/>
          <w:lang w:val="nb-NO" w:eastAsia="en-US"/>
        </w:rPr>
        <w:t>Geiger</w:t>
      </w:r>
      <w:proofErr w:type="spellEnd"/>
      <w:r w:rsidRPr="008B1FC9">
        <w:rPr>
          <w:rFonts w:ascii="Corbel" w:eastAsia="Corbel" w:hAnsi="Corbel" w:cs="Corbel"/>
          <w:color w:val="404040"/>
          <w:sz w:val="12"/>
          <w:szCs w:val="12"/>
          <w:bdr w:val="nil"/>
          <w:lang w:val="nb-NO" w:eastAsia="en-US"/>
        </w:rPr>
        <w:t xml:space="preserve"> F, Joranger P, et al. </w:t>
      </w:r>
      <w:r>
        <w:rPr>
          <w:rFonts w:ascii="Corbel" w:eastAsia="Corbel" w:hAnsi="Corbel" w:cs="Corbel"/>
          <w:color w:val="404040"/>
          <w:sz w:val="12"/>
          <w:szCs w:val="12"/>
          <w:bdr w:val="nil"/>
          <w:lang w:val="en-US" w:eastAsia="en-US"/>
        </w:rPr>
        <w:t>Validation of the Norwegian version of MAPPIN'SDM, an observation-based instrument to measure shared decision-making in clinical encounters. Patient Educ Couns (2017).</w:t>
      </w:r>
    </w:p>
    <w:sectPr w:rsidR="00C66AB2" w:rsidRPr="00334778" w:rsidSect="008F5812">
      <w:headerReference w:type="default" r:id="rId19"/>
      <w:pgSz w:w="11900" w:h="16840"/>
      <w:pgMar w:top="851" w:right="1134" w:bottom="567" w:left="1134" w:header="624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38671" w14:textId="77777777" w:rsidR="00235ABE" w:rsidRDefault="00235ABE">
      <w:r>
        <w:separator/>
      </w:r>
    </w:p>
  </w:endnote>
  <w:endnote w:type="continuationSeparator" w:id="0">
    <w:p w14:paraId="45614EA9" w14:textId="77777777" w:rsidR="00235ABE" w:rsidRDefault="00235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3ECB1" w14:textId="77777777" w:rsidR="00235ABE" w:rsidRDefault="00235ABE">
      <w:r>
        <w:separator/>
      </w:r>
    </w:p>
  </w:footnote>
  <w:footnote w:type="continuationSeparator" w:id="0">
    <w:p w14:paraId="7AF6B9D3" w14:textId="77777777" w:rsidR="00235ABE" w:rsidRDefault="00235A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C0764" w14:textId="77777777" w:rsidR="00024430" w:rsidRPr="008B1FC9" w:rsidRDefault="00000000" w:rsidP="00024430">
    <w:pPr>
      <w:jc w:val="center"/>
      <w:rPr>
        <w:rFonts w:ascii="Corbel" w:eastAsia="Times New Roman" w:hAnsi="Corbel"/>
        <w:color w:val="404040" w:themeColor="text1" w:themeTint="BF"/>
        <w:sz w:val="28"/>
        <w:szCs w:val="28"/>
        <w:shd w:val="clear" w:color="auto" w:fill="FFFFFF"/>
        <w:lang w:val="en-US" w:eastAsia="nb-NO"/>
      </w:rPr>
    </w:pPr>
    <w:r w:rsidRPr="00024430">
      <w:rPr>
        <w:rFonts w:ascii="Corbel" w:hAnsi="Corbel"/>
        <w:b/>
        <w:noProof/>
        <w:sz w:val="28"/>
        <w:szCs w:val="28"/>
        <w:lang w:val="nb-NO" w:eastAsia="nb-NO"/>
      </w:rPr>
      <w:drawing>
        <wp:anchor distT="0" distB="0" distL="114300" distR="114300" simplePos="0" relativeHeight="251659264" behindDoc="1" locked="0" layoutInCell="1" allowOverlap="1" wp14:anchorId="630FDEBF" wp14:editId="72E129F0">
          <wp:simplePos x="0" y="0"/>
          <wp:positionH relativeFrom="column">
            <wp:posOffset>-329565</wp:posOffset>
          </wp:positionH>
          <wp:positionV relativeFrom="paragraph">
            <wp:posOffset>-186690</wp:posOffset>
          </wp:positionV>
          <wp:extent cx="1030605" cy="687070"/>
          <wp:effectExtent l="0" t="0" r="0" b="0"/>
          <wp:wrapTight wrapText="bothSides">
            <wp:wrapPolygon edited="0">
              <wp:start x="0" y="0"/>
              <wp:lineTo x="0" y="20961"/>
              <wp:lineTo x="21161" y="20961"/>
              <wp:lineTo x="21161" y="0"/>
              <wp:lineTo x="0" y="0"/>
            </wp:wrapPolygon>
          </wp:wrapTight>
          <wp:docPr id="59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MAPPIN'SDM Logo geschn.jpe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30605" cy="6870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024430">
      <w:rPr>
        <w:noProof/>
        <w:sz w:val="28"/>
        <w:szCs w:val="28"/>
        <w:lang w:val="nb-NO" w:eastAsia="nb-NO"/>
      </w:rPr>
      <w:drawing>
        <wp:anchor distT="0" distB="0" distL="114300" distR="114300" simplePos="0" relativeHeight="251658240" behindDoc="1" locked="0" layoutInCell="1" allowOverlap="1" wp14:anchorId="4312D340" wp14:editId="443F09DA">
          <wp:simplePos x="0" y="0"/>
          <wp:positionH relativeFrom="column">
            <wp:posOffset>5233035</wp:posOffset>
          </wp:positionH>
          <wp:positionV relativeFrom="paragraph">
            <wp:posOffset>-196215</wp:posOffset>
          </wp:positionV>
          <wp:extent cx="1190625" cy="573405"/>
          <wp:effectExtent l="0" t="0" r="9525" b="0"/>
          <wp:wrapTight wrapText="bothSides">
            <wp:wrapPolygon edited="0">
              <wp:start x="0" y="0"/>
              <wp:lineTo x="0" y="20811"/>
              <wp:lineTo x="21427" y="20811"/>
              <wp:lineTo x="21427" y="0"/>
              <wp:lineTo x="0" y="0"/>
            </wp:wrapPolygon>
          </wp:wrapTight>
          <wp:docPr id="60" name="Bild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ilde 1"/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90625" cy="57340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eastAsia="Corbel" w:hAnsi="Corbel" w:cs="Corbel"/>
        <w:color w:val="404040"/>
        <w:sz w:val="28"/>
        <w:szCs w:val="28"/>
        <w:bdr w:val="nil"/>
        <w:shd w:val="clear" w:color="auto" w:fill="FFFFFF"/>
        <w:lang w:val="en-US" w:eastAsia="nb-NO"/>
      </w:rPr>
      <w:t>Assess the extent to which the patient was involved in</w:t>
    </w:r>
  </w:p>
  <w:p w14:paraId="00F43B68" w14:textId="77777777" w:rsidR="00AE62F8" w:rsidRPr="00024430" w:rsidRDefault="00000000" w:rsidP="00024430">
    <w:pPr>
      <w:jc w:val="center"/>
      <w:rPr>
        <w:rFonts w:ascii="Corbel" w:eastAsia="Times New Roman" w:hAnsi="Corbel"/>
        <w:color w:val="404040" w:themeColor="text1" w:themeTint="BF"/>
        <w:sz w:val="22"/>
        <w:szCs w:val="22"/>
        <w:shd w:val="clear" w:color="auto" w:fill="FFFFFF"/>
        <w:lang w:val="nb-NO" w:eastAsia="nb-NO"/>
      </w:rPr>
    </w:pPr>
    <w:r>
      <w:rPr>
        <w:rFonts w:ascii="Corbel" w:eastAsia="Corbel" w:hAnsi="Corbel" w:cs="Corbel"/>
        <w:color w:val="404040"/>
        <w:sz w:val="28"/>
        <w:szCs w:val="28"/>
        <w:bdr w:val="nil"/>
        <w:shd w:val="clear" w:color="auto" w:fill="FFFFFF"/>
        <w:lang w:val="en-US" w:eastAsia="nb-NO"/>
      </w:rPr>
      <w:t>decisions about their own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36EE5"/>
    <w:multiLevelType w:val="hybridMultilevel"/>
    <w:tmpl w:val="057CB4D8"/>
    <w:lvl w:ilvl="0" w:tplc="5F18AC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86AA9E" w:tentative="1">
      <w:start w:val="1"/>
      <w:numFmt w:val="lowerLetter"/>
      <w:lvlText w:val="%2."/>
      <w:lvlJc w:val="left"/>
      <w:pPr>
        <w:ind w:left="1080" w:hanging="360"/>
      </w:pPr>
    </w:lvl>
    <w:lvl w:ilvl="2" w:tplc="1FB4A45C" w:tentative="1">
      <w:start w:val="1"/>
      <w:numFmt w:val="lowerRoman"/>
      <w:lvlText w:val="%3."/>
      <w:lvlJc w:val="right"/>
      <w:pPr>
        <w:ind w:left="1800" w:hanging="180"/>
      </w:pPr>
    </w:lvl>
    <w:lvl w:ilvl="3" w:tplc="FAE0FA1C" w:tentative="1">
      <w:start w:val="1"/>
      <w:numFmt w:val="decimal"/>
      <w:lvlText w:val="%4."/>
      <w:lvlJc w:val="left"/>
      <w:pPr>
        <w:ind w:left="2520" w:hanging="360"/>
      </w:pPr>
    </w:lvl>
    <w:lvl w:ilvl="4" w:tplc="C9E02FF2" w:tentative="1">
      <w:start w:val="1"/>
      <w:numFmt w:val="lowerLetter"/>
      <w:lvlText w:val="%5."/>
      <w:lvlJc w:val="left"/>
      <w:pPr>
        <w:ind w:left="3240" w:hanging="360"/>
      </w:pPr>
    </w:lvl>
    <w:lvl w:ilvl="5" w:tplc="E1D40B2A" w:tentative="1">
      <w:start w:val="1"/>
      <w:numFmt w:val="lowerRoman"/>
      <w:lvlText w:val="%6."/>
      <w:lvlJc w:val="right"/>
      <w:pPr>
        <w:ind w:left="3960" w:hanging="180"/>
      </w:pPr>
    </w:lvl>
    <w:lvl w:ilvl="6" w:tplc="B72A7344" w:tentative="1">
      <w:start w:val="1"/>
      <w:numFmt w:val="decimal"/>
      <w:lvlText w:val="%7."/>
      <w:lvlJc w:val="left"/>
      <w:pPr>
        <w:ind w:left="4680" w:hanging="360"/>
      </w:pPr>
    </w:lvl>
    <w:lvl w:ilvl="7" w:tplc="80B8807A" w:tentative="1">
      <w:start w:val="1"/>
      <w:numFmt w:val="lowerLetter"/>
      <w:lvlText w:val="%8."/>
      <w:lvlJc w:val="left"/>
      <w:pPr>
        <w:ind w:left="5400" w:hanging="360"/>
      </w:pPr>
    </w:lvl>
    <w:lvl w:ilvl="8" w:tplc="54C0B356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633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2F8"/>
    <w:rsid w:val="00006CF9"/>
    <w:rsid w:val="00011162"/>
    <w:rsid w:val="00012931"/>
    <w:rsid w:val="0001412E"/>
    <w:rsid w:val="00024430"/>
    <w:rsid w:val="00025C7B"/>
    <w:rsid w:val="00032B1B"/>
    <w:rsid w:val="0003530B"/>
    <w:rsid w:val="0004699C"/>
    <w:rsid w:val="00051823"/>
    <w:rsid w:val="00076370"/>
    <w:rsid w:val="00082EEB"/>
    <w:rsid w:val="00085DEA"/>
    <w:rsid w:val="000903D5"/>
    <w:rsid w:val="000C3888"/>
    <w:rsid w:val="000F274B"/>
    <w:rsid w:val="000F71E9"/>
    <w:rsid w:val="00107331"/>
    <w:rsid w:val="0013631D"/>
    <w:rsid w:val="00145F92"/>
    <w:rsid w:val="00150CE4"/>
    <w:rsid w:val="0015180A"/>
    <w:rsid w:val="00161672"/>
    <w:rsid w:val="00184B81"/>
    <w:rsid w:val="001862F3"/>
    <w:rsid w:val="001C6903"/>
    <w:rsid w:val="001D0F27"/>
    <w:rsid w:val="001F2FCB"/>
    <w:rsid w:val="00213C02"/>
    <w:rsid w:val="00225D27"/>
    <w:rsid w:val="00235ABE"/>
    <w:rsid w:val="0025015F"/>
    <w:rsid w:val="002730D8"/>
    <w:rsid w:val="00274517"/>
    <w:rsid w:val="002940A1"/>
    <w:rsid w:val="002A7082"/>
    <w:rsid w:val="002C0AF4"/>
    <w:rsid w:val="002C3AEE"/>
    <w:rsid w:val="002C4BC3"/>
    <w:rsid w:val="002D319B"/>
    <w:rsid w:val="002D3855"/>
    <w:rsid w:val="002E4F08"/>
    <w:rsid w:val="00311DB4"/>
    <w:rsid w:val="00320908"/>
    <w:rsid w:val="00334778"/>
    <w:rsid w:val="003373E6"/>
    <w:rsid w:val="003716E9"/>
    <w:rsid w:val="003A136E"/>
    <w:rsid w:val="003B6B58"/>
    <w:rsid w:val="003C3C4B"/>
    <w:rsid w:val="004117F4"/>
    <w:rsid w:val="004153A7"/>
    <w:rsid w:val="004428E0"/>
    <w:rsid w:val="004678A3"/>
    <w:rsid w:val="00472985"/>
    <w:rsid w:val="00473323"/>
    <w:rsid w:val="00474D96"/>
    <w:rsid w:val="004948D8"/>
    <w:rsid w:val="00496CD1"/>
    <w:rsid w:val="004E2B54"/>
    <w:rsid w:val="004E7555"/>
    <w:rsid w:val="00502612"/>
    <w:rsid w:val="005041D2"/>
    <w:rsid w:val="00504A2C"/>
    <w:rsid w:val="00513363"/>
    <w:rsid w:val="0053105C"/>
    <w:rsid w:val="0053216A"/>
    <w:rsid w:val="0053460F"/>
    <w:rsid w:val="00547E9C"/>
    <w:rsid w:val="00585811"/>
    <w:rsid w:val="00593F61"/>
    <w:rsid w:val="005A4F11"/>
    <w:rsid w:val="005A56E8"/>
    <w:rsid w:val="005C36F1"/>
    <w:rsid w:val="005C4830"/>
    <w:rsid w:val="005D5815"/>
    <w:rsid w:val="005E191C"/>
    <w:rsid w:val="005E7056"/>
    <w:rsid w:val="00602E00"/>
    <w:rsid w:val="00673702"/>
    <w:rsid w:val="0068764A"/>
    <w:rsid w:val="00692A3C"/>
    <w:rsid w:val="006955C1"/>
    <w:rsid w:val="006957B3"/>
    <w:rsid w:val="006A006D"/>
    <w:rsid w:val="006D455A"/>
    <w:rsid w:val="006D4BD5"/>
    <w:rsid w:val="006D4D6B"/>
    <w:rsid w:val="006D5A00"/>
    <w:rsid w:val="006D7BFE"/>
    <w:rsid w:val="00700CC1"/>
    <w:rsid w:val="00711681"/>
    <w:rsid w:val="00745D5C"/>
    <w:rsid w:val="00747E83"/>
    <w:rsid w:val="007773E1"/>
    <w:rsid w:val="007876EE"/>
    <w:rsid w:val="007955D9"/>
    <w:rsid w:val="007A58FB"/>
    <w:rsid w:val="007F4F88"/>
    <w:rsid w:val="008150AA"/>
    <w:rsid w:val="00821895"/>
    <w:rsid w:val="00827009"/>
    <w:rsid w:val="00863725"/>
    <w:rsid w:val="00885FB8"/>
    <w:rsid w:val="0088697F"/>
    <w:rsid w:val="0089112F"/>
    <w:rsid w:val="008958A6"/>
    <w:rsid w:val="008B1FC9"/>
    <w:rsid w:val="008C7667"/>
    <w:rsid w:val="008E1DDE"/>
    <w:rsid w:val="008F5812"/>
    <w:rsid w:val="00902452"/>
    <w:rsid w:val="00904CA8"/>
    <w:rsid w:val="00904F99"/>
    <w:rsid w:val="009078BF"/>
    <w:rsid w:val="00917AED"/>
    <w:rsid w:val="009346F3"/>
    <w:rsid w:val="009448B6"/>
    <w:rsid w:val="009538FB"/>
    <w:rsid w:val="00956DCD"/>
    <w:rsid w:val="0097161A"/>
    <w:rsid w:val="00973A6E"/>
    <w:rsid w:val="00985916"/>
    <w:rsid w:val="00986313"/>
    <w:rsid w:val="009C2EE2"/>
    <w:rsid w:val="009D3AC6"/>
    <w:rsid w:val="009E7852"/>
    <w:rsid w:val="00A01DEF"/>
    <w:rsid w:val="00A05DA0"/>
    <w:rsid w:val="00A2496D"/>
    <w:rsid w:val="00A55F33"/>
    <w:rsid w:val="00A5728C"/>
    <w:rsid w:val="00A7036E"/>
    <w:rsid w:val="00AA12F3"/>
    <w:rsid w:val="00AA24DD"/>
    <w:rsid w:val="00AA68C8"/>
    <w:rsid w:val="00AE1C31"/>
    <w:rsid w:val="00AE62F8"/>
    <w:rsid w:val="00AF33FE"/>
    <w:rsid w:val="00B03DB5"/>
    <w:rsid w:val="00B06DE8"/>
    <w:rsid w:val="00B27891"/>
    <w:rsid w:val="00B5075E"/>
    <w:rsid w:val="00B6484C"/>
    <w:rsid w:val="00BB08CE"/>
    <w:rsid w:val="00BC1211"/>
    <w:rsid w:val="00BE3804"/>
    <w:rsid w:val="00BF2D2A"/>
    <w:rsid w:val="00C02A88"/>
    <w:rsid w:val="00C057BA"/>
    <w:rsid w:val="00C07D22"/>
    <w:rsid w:val="00C2354F"/>
    <w:rsid w:val="00C261C2"/>
    <w:rsid w:val="00C66AB2"/>
    <w:rsid w:val="00C72709"/>
    <w:rsid w:val="00C800DD"/>
    <w:rsid w:val="00C854D5"/>
    <w:rsid w:val="00C8622A"/>
    <w:rsid w:val="00CB4F75"/>
    <w:rsid w:val="00CD13D8"/>
    <w:rsid w:val="00CD77D9"/>
    <w:rsid w:val="00CE420C"/>
    <w:rsid w:val="00CE4569"/>
    <w:rsid w:val="00CF0CDF"/>
    <w:rsid w:val="00CF7351"/>
    <w:rsid w:val="00D15F08"/>
    <w:rsid w:val="00D44352"/>
    <w:rsid w:val="00D86179"/>
    <w:rsid w:val="00D878EB"/>
    <w:rsid w:val="00D90D78"/>
    <w:rsid w:val="00DA41D9"/>
    <w:rsid w:val="00DA5515"/>
    <w:rsid w:val="00DC145D"/>
    <w:rsid w:val="00DF3339"/>
    <w:rsid w:val="00DF53B0"/>
    <w:rsid w:val="00E43643"/>
    <w:rsid w:val="00E441CA"/>
    <w:rsid w:val="00E5255B"/>
    <w:rsid w:val="00E8428D"/>
    <w:rsid w:val="00EC6744"/>
    <w:rsid w:val="00F257A3"/>
    <w:rsid w:val="00F31D69"/>
    <w:rsid w:val="00F4750F"/>
    <w:rsid w:val="00F5118E"/>
    <w:rsid w:val="00F51DB3"/>
    <w:rsid w:val="00F54B01"/>
    <w:rsid w:val="00F72A4B"/>
    <w:rsid w:val="00F76990"/>
    <w:rsid w:val="00F94EE2"/>
    <w:rsid w:val="00FA56EF"/>
    <w:rsid w:val="00FB05DC"/>
    <w:rsid w:val="00FB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DA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DEF"/>
    <w:rPr>
      <w:rFonts w:ascii="Arial" w:eastAsia="Calibri" w:hAnsi="Arial" w:cs="Times New Roman"/>
      <w:sz w:val="20"/>
      <w:szCs w:val="20"/>
      <w:lang w:val="de-DE" w:eastAsia="de-D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C0A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2C0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AE62F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E62F8"/>
    <w:rPr>
      <w:rFonts w:ascii="Arial" w:eastAsia="Calibri" w:hAnsi="Arial" w:cs="Times New Roman"/>
      <w:sz w:val="20"/>
      <w:szCs w:val="20"/>
      <w:lang w:val="de-DE" w:eastAsia="de-DE"/>
    </w:rPr>
  </w:style>
  <w:style w:type="paragraph" w:styleId="Bunntekst">
    <w:name w:val="footer"/>
    <w:basedOn w:val="Normal"/>
    <w:link w:val="BunntekstTegn"/>
    <w:uiPriority w:val="99"/>
    <w:unhideWhenUsed/>
    <w:rsid w:val="00AE62F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E62F8"/>
    <w:rPr>
      <w:rFonts w:ascii="Arial" w:eastAsia="Calibri" w:hAnsi="Arial" w:cs="Times New Roman"/>
      <w:sz w:val="20"/>
      <w:szCs w:val="20"/>
      <w:lang w:val="de-DE" w:eastAsia="de-DE"/>
    </w:rPr>
  </w:style>
  <w:style w:type="table" w:styleId="Tabellrutenett">
    <w:name w:val="Table Grid"/>
    <w:basedOn w:val="Vanligtabell"/>
    <w:uiPriority w:val="39"/>
    <w:rsid w:val="00C66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51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C4830"/>
    <w:rPr>
      <w:rFonts w:ascii="Times New Roman" w:hAnsi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C4830"/>
    <w:rPr>
      <w:rFonts w:ascii="Times New Roman" w:eastAsia="Calibri" w:hAnsi="Times New Roman" w:cs="Times New Roman"/>
      <w:sz w:val="18"/>
      <w:szCs w:val="18"/>
      <w:lang w:val="de-DE" w:eastAsia="de-DE"/>
    </w:rPr>
  </w:style>
  <w:style w:type="character" w:customStyle="1" w:styleId="Overskrift2Tegn">
    <w:name w:val="Overskrift 2 Tegn"/>
    <w:basedOn w:val="Standardskriftforavsnitt"/>
    <w:link w:val="Overskrift2"/>
    <w:rsid w:val="002C0A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paragraph" w:customStyle="1" w:styleId="Formatvorlage1">
    <w:name w:val="Formatvorlage1"/>
    <w:basedOn w:val="Normal"/>
    <w:next w:val="Overskrift1"/>
    <w:rsid w:val="002C0AF4"/>
    <w:pPr>
      <w:keepNext/>
      <w:pBdr>
        <w:bottom w:val="single" w:sz="4" w:space="4" w:color="008080"/>
      </w:pBdr>
      <w:spacing w:before="200" w:after="280"/>
      <w:ind w:right="-1"/>
    </w:pPr>
    <w:rPr>
      <w:rFonts w:ascii="Calibri" w:eastAsia="Times New Roman" w:hAnsi="Calibri"/>
      <w:b/>
      <w:iCs/>
      <w:color w:val="008080"/>
      <w:kern w:val="32"/>
      <w:sz w:val="32"/>
      <w:szCs w:val="32"/>
    </w:rPr>
  </w:style>
  <w:style w:type="character" w:customStyle="1" w:styleId="FormatvorlageArial">
    <w:name w:val="Formatvorlage Arial"/>
    <w:basedOn w:val="Standardskriftforavsnitt"/>
    <w:rsid w:val="002C0AF4"/>
    <w:rPr>
      <w:rFonts w:ascii="Arial" w:hAnsi="Arial"/>
      <w:sz w:val="22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2C0A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paragraph" w:styleId="Listeavsnitt">
    <w:name w:val="List Paragraph"/>
    <w:basedOn w:val="Normal"/>
    <w:uiPriority w:val="34"/>
    <w:qFormat/>
    <w:rsid w:val="002C0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tif"/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C9C0FAFD78A04B9E6F95EA57969881" ma:contentTypeVersion="16" ma:contentTypeDescription="Opprett et nytt dokument." ma:contentTypeScope="" ma:versionID="d9b17a34f0278808ef1fb3e52e7e2619">
  <xsd:schema xmlns:xsd="http://www.w3.org/2001/XMLSchema" xmlns:xs="http://www.w3.org/2001/XMLSchema" xmlns:p="http://schemas.microsoft.com/office/2006/metadata/properties" xmlns:ns2="c9f9edd7-b63d-4926-85a4-4ce67edb6c67" xmlns:ns3="55629b15-6720-4b92-94b7-b8625c33631b" targetNamespace="http://schemas.microsoft.com/office/2006/metadata/properties" ma:root="true" ma:fieldsID="3f26fcf01a197885035ff0f6981936c6" ns2:_="" ns3:_="">
    <xsd:import namespace="c9f9edd7-b63d-4926-85a4-4ce67edb6c67"/>
    <xsd:import namespace="55629b15-6720-4b92-94b7-b8625c3363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9edd7-b63d-4926-85a4-4ce67edb6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4a3b5d09-c039-4f09-94ef-74e130b2f4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29b15-6720-4b92-94b7-b8625c33631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0bc80a6-0216-49a4-9ebc-b2c95d0f6ef8}" ma:internalName="TaxCatchAll" ma:showField="CatchAllData" ma:web="55629b15-6720-4b92-94b7-b8625c3363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629b15-6720-4b92-94b7-b8625c33631b" xsi:nil="true"/>
    <lcf76f155ced4ddcb4097134ff3c332f xmlns="c9f9edd7-b63d-4926-85a4-4ce67edb6c67">
      <Terms xmlns="http://schemas.microsoft.com/office/infopath/2007/PartnerControls"/>
    </lcf76f155ced4ddcb4097134ff3c332f>
    <SharedWithUsers xmlns="55629b15-6720-4b92-94b7-b8625c33631b">
      <UserInfo>
        <DisplayName>Anette Strømsbo Gjørv</DisplayName>
        <AccountId>13</AccountId>
        <AccountType/>
      </UserInfo>
      <UserInfo>
        <DisplayName>Tore Ragnar Neset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858ABA7-11BE-FC4D-8CC1-FCC6BF66AC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6120F1-6BF1-4851-AC0A-E3CEBBE3E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f9edd7-b63d-4926-85a4-4ce67edb6c67"/>
    <ds:schemaRef ds:uri="55629b15-6720-4b92-94b7-b8625c3363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FFD331-91ED-4AD4-82BF-6AF48F7BE7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963381-F866-4951-AC3C-8A1D47B018E9}">
  <ds:schemaRefs>
    <ds:schemaRef ds:uri="http://schemas.microsoft.com/office/2006/metadata/properties"/>
    <ds:schemaRef ds:uri="http://schemas.microsoft.com/office/infopath/2007/PartnerControls"/>
    <ds:schemaRef ds:uri="55629b15-6720-4b92-94b7-b8625c33631b"/>
    <ds:schemaRef ds:uri="c9f9edd7-b63d-4926-85a4-4ce67edb6c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0</Words>
  <Characters>3786</Characters>
  <Application>Microsoft Office Word</Application>
  <DocSecurity>0</DocSecurity>
  <Lines>102</Lines>
  <Paragraphs>3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kienlin</dc:creator>
  <cp:lastModifiedBy>simone kienlin</cp:lastModifiedBy>
  <cp:revision>3</cp:revision>
  <cp:lastPrinted>2022-10-18T06:52:00Z</cp:lastPrinted>
  <dcterms:created xsi:type="dcterms:W3CDTF">2023-06-05T16:16:00Z</dcterms:created>
  <dcterms:modified xsi:type="dcterms:W3CDTF">2023-06-0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67D414AE2284392084E030026B2DD</vt:lpwstr>
  </property>
  <property fmtid="{D5CDD505-2E9C-101B-9397-08002B2CF9AE}" pid="3" name="GrammarlyDocumentId">
    <vt:lpwstr>afe6ee4d73314221a19a51027d327494a04e79f2c3f8ed51aaba987ab489e729</vt:lpwstr>
  </property>
  <property fmtid="{D5CDD505-2E9C-101B-9397-08002B2CF9AE}" pid="4" name="MediaServiceImageTags">
    <vt:lpwstr/>
  </property>
  <property fmtid="{D5CDD505-2E9C-101B-9397-08002B2CF9AE}" pid="5" name="MSIP_Label_5b906c1f-19d2-4ac1-bea8-1ddf524e35b3_ActionId">
    <vt:lpwstr>6fc6d57b-2834-4f81-8ec6-923c9122d7ac</vt:lpwstr>
  </property>
  <property fmtid="{D5CDD505-2E9C-101B-9397-08002B2CF9AE}" pid="6" name="MSIP_Label_5b906c1f-19d2-4ac1-bea8-1ddf524e35b3_ContentBits">
    <vt:lpwstr>0</vt:lpwstr>
  </property>
  <property fmtid="{D5CDD505-2E9C-101B-9397-08002B2CF9AE}" pid="7" name="MSIP_Label_5b906c1f-19d2-4ac1-bea8-1ddf524e35b3_Enabled">
    <vt:lpwstr>true</vt:lpwstr>
  </property>
  <property fmtid="{D5CDD505-2E9C-101B-9397-08002B2CF9AE}" pid="8" name="MSIP_Label_5b906c1f-19d2-4ac1-bea8-1ddf524e35b3_Method">
    <vt:lpwstr>Standard</vt:lpwstr>
  </property>
  <property fmtid="{D5CDD505-2E9C-101B-9397-08002B2CF9AE}" pid="9" name="MSIP_Label_5b906c1f-19d2-4ac1-bea8-1ddf524e35b3_Name">
    <vt:lpwstr>Internal</vt:lpwstr>
  </property>
  <property fmtid="{D5CDD505-2E9C-101B-9397-08002B2CF9AE}" pid="10" name="MSIP_Label_5b906c1f-19d2-4ac1-bea8-1ddf524e35b3_SetDate">
    <vt:lpwstr>2022-12-19T08:32:02Z</vt:lpwstr>
  </property>
  <property fmtid="{D5CDD505-2E9C-101B-9397-08002B2CF9AE}" pid="11" name="MSIP_Label_5b906c1f-19d2-4ac1-bea8-1ddf524e35b3_SiteId">
    <vt:lpwstr>7f8e4cf0-71fb-489c-a336-3f9252a63908</vt:lpwstr>
  </property>
</Properties>
</file>